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9A63B" w14:textId="51F1BB3E" w:rsidR="00C90F9E" w:rsidRPr="009B4BD9" w:rsidRDefault="00723E34" w:rsidP="00C90F9E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</w:rPr>
        <w:t>Supplementa</w:t>
      </w:r>
      <w:r w:rsidR="00A2366A" w:rsidRPr="009B4BD9">
        <w:rPr>
          <w:rFonts w:ascii="Arial" w:hAnsi="Arial" w:cs="Arial"/>
          <w:color w:val="000000" w:themeColor="text1"/>
          <w:sz w:val="22"/>
          <w:szCs w:val="22"/>
        </w:rPr>
        <w:t>ry</w:t>
      </w:r>
      <w:r w:rsidR="005A29E3" w:rsidRPr="009B4BD9">
        <w:rPr>
          <w:rFonts w:ascii="Arial" w:hAnsi="Arial" w:cs="Arial"/>
          <w:color w:val="000000" w:themeColor="text1"/>
          <w:sz w:val="22"/>
          <w:szCs w:val="22"/>
        </w:rPr>
        <w:t xml:space="preserve"> Table S1</w:t>
      </w:r>
      <w:r w:rsidR="00C90F9E" w:rsidRPr="009B4BD9">
        <w:rPr>
          <w:rFonts w:ascii="Arial" w:hAnsi="Arial" w:cs="Arial"/>
          <w:color w:val="000000" w:themeColor="text1"/>
          <w:sz w:val="22"/>
          <w:szCs w:val="22"/>
        </w:rPr>
        <w:t>.</w:t>
      </w:r>
      <w:r w:rsidR="005A29E3" w:rsidRPr="009B4BD9">
        <w:rPr>
          <w:rFonts w:ascii="Arial" w:hAnsi="Arial" w:cs="Arial"/>
          <w:color w:val="000000" w:themeColor="text1"/>
          <w:sz w:val="22"/>
          <w:szCs w:val="22"/>
        </w:rPr>
        <w:t>Circulating Vitamin D Indicators</w:t>
      </w:r>
      <w:r w:rsidR="005F09C7" w:rsidRPr="009B4BD9">
        <w:rPr>
          <w:rFonts w:ascii="Arial" w:hAnsi="Arial" w:cs="Arial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1559"/>
        <w:gridCol w:w="2009"/>
        <w:gridCol w:w="1436"/>
        <w:gridCol w:w="1314"/>
        <w:gridCol w:w="1911"/>
        <w:gridCol w:w="2228"/>
      </w:tblGrid>
      <w:tr w:rsidR="00BD5C7C" w:rsidRPr="009B4BD9" w14:paraId="4843E0B4" w14:textId="2EA706F3" w:rsidTr="00017073">
        <w:trPr>
          <w:trHeight w:val="83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0DAB3" w14:textId="77777777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9C81A" w14:textId="77777777" w:rsidR="00BD5C7C" w:rsidRDefault="00BD5C7C" w:rsidP="009669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  <w:p w14:paraId="7C44D18E" w14:textId="6ECEC6B6" w:rsidR="001C0B43" w:rsidRPr="009B4BD9" w:rsidRDefault="001C0B43" w:rsidP="009669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n=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44A28" w14:textId="77777777" w:rsidR="00BD5C7C" w:rsidRDefault="00BD5C7C" w:rsidP="009669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-wk Post Surgery</w:t>
            </w:r>
          </w:p>
          <w:p w14:paraId="07B89F78" w14:textId="7A5C49D4" w:rsidR="001C0B43" w:rsidRPr="009B4BD9" w:rsidRDefault="001C0B43" w:rsidP="009669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463B6" w14:textId="77777777" w:rsidR="00BD5C7C" w:rsidRDefault="00BD5C7C" w:rsidP="009669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 months</w:t>
            </w:r>
          </w:p>
          <w:p w14:paraId="505AD3BE" w14:textId="5EFA0C70" w:rsidR="001C0B43" w:rsidRPr="009B4BD9" w:rsidRDefault="001C0B43" w:rsidP="009669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n=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DDE30" w14:textId="77777777" w:rsidR="00017073" w:rsidRDefault="00017073" w:rsidP="009669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0DD9A6" w14:textId="25BE3D2E" w:rsidR="00BD5C7C" w:rsidRDefault="00BD5C7C" w:rsidP="009669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 months</w:t>
            </w:r>
          </w:p>
          <w:p w14:paraId="3A1B2E27" w14:textId="7C13D3CF" w:rsidR="001C0B43" w:rsidRPr="009B4BD9" w:rsidRDefault="001C0B43" w:rsidP="009669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n=16)</w:t>
            </w:r>
          </w:p>
          <w:p w14:paraId="6C6386F9" w14:textId="77777777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E333C" w14:textId="77777777" w:rsidR="00017073" w:rsidRDefault="00017073" w:rsidP="00BD5C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F4614AE" w14:textId="5C9EEAAF" w:rsidR="00BD5C7C" w:rsidRPr="009B4BD9" w:rsidRDefault="00BD5C7C" w:rsidP="00BD5C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  <w:p w14:paraId="04BAF72D" w14:textId="77777777" w:rsidR="00BD5C7C" w:rsidRDefault="00BD5C7C" w:rsidP="00BD5C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main time effect)</w:t>
            </w:r>
          </w:p>
          <w:p w14:paraId="2721E20C" w14:textId="7552CE22" w:rsidR="00C52F9A" w:rsidRPr="009B4BD9" w:rsidRDefault="00C52F9A" w:rsidP="00BD5C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24438" w14:textId="77777777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  <w:p w14:paraId="58C25245" w14:textId="6CA0CC06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post-hoc)</w:t>
            </w:r>
          </w:p>
        </w:tc>
      </w:tr>
      <w:tr w:rsidR="00BD5C7C" w:rsidRPr="009B4BD9" w14:paraId="61790DE5" w14:textId="31DB1189" w:rsidTr="00017073">
        <w:trPr>
          <w:trHeight w:val="81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104369" w14:textId="06A010B4" w:rsidR="00BD5C7C" w:rsidRPr="009B4BD9" w:rsidRDefault="00BD5C7C" w:rsidP="0044077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5(OH)D</w:t>
            </w:r>
            <w:r w:rsidR="009B4BD9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8D437D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g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7142B" w14:textId="0C06DD9A" w:rsidR="00BD5C7C" w:rsidRPr="009B4BD9" w:rsidRDefault="00BD5C7C" w:rsidP="00D45DB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0.1 ± 1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CDADBB" w14:textId="2C696E73" w:rsidR="00BD5C7C" w:rsidRPr="009B4BD9" w:rsidRDefault="00BD5C7C" w:rsidP="00D45DB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7.1 ± 1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8EBF4A" w14:textId="53637D18" w:rsidR="00BD5C7C" w:rsidRPr="009B4BD9" w:rsidRDefault="00BD5C7C" w:rsidP="00D45DB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8.5 ±</w:t>
            </w:r>
            <w:r w:rsidR="00D45DB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4D6A80" w14:textId="13E606AA" w:rsidR="00BD5C7C" w:rsidRPr="009B4BD9" w:rsidRDefault="00BD5C7C" w:rsidP="00D45DB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1.6 ± 1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87E432" w14:textId="49569C87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4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AC82EB" w14:textId="09C5B3D2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  <w:p w14:paraId="3C3C80E6" w14:textId="11F2F4F8" w:rsidR="00440774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D5C7C" w:rsidRPr="009B4BD9" w14:paraId="20B5100D" w14:textId="7829C002" w:rsidTr="00017073">
        <w:trPr>
          <w:trHeight w:val="368"/>
        </w:trPr>
        <w:tc>
          <w:tcPr>
            <w:tcW w:w="0" w:type="auto"/>
            <w:tcBorders>
              <w:top w:val="nil"/>
            </w:tcBorders>
            <w:vAlign w:val="center"/>
          </w:tcPr>
          <w:p w14:paraId="3624C026" w14:textId="45AD6DE1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,25(OH)</w:t>
            </w:r>
            <w:r w:rsidR="00A26D7E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="009B4BD9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8D437D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pg/mL)</w:t>
            </w:r>
          </w:p>
          <w:p w14:paraId="7C16E7D9" w14:textId="112AE876" w:rsidR="00440774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DA59EFD" w14:textId="7AA1DE59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1.</w:t>
            </w:r>
            <w:r w:rsidR="00D45DB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7.</w:t>
            </w:r>
            <w:r w:rsidR="00D45DB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  <w:p w14:paraId="15C971FC" w14:textId="64A1C8EA" w:rsidR="00440774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C675E99" w14:textId="50539820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1" w:name="OLE_LINK1"/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3.8 ± 5.</w:t>
            </w:r>
            <w:bookmarkEnd w:id="1"/>
            <w:r w:rsidR="00D45DB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14:paraId="6C2697A7" w14:textId="4E548B0D" w:rsidR="00440774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52901D" w14:textId="2FA45985" w:rsidR="00BD5C7C" w:rsidRPr="009B4BD9" w:rsidRDefault="00D45DB1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3.5</w:t>
            </w:r>
            <w:r w:rsidR="00BD5C7C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3.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1F94C9F8" w14:textId="4FC9446B" w:rsidR="00440774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2C8EBCC" w14:textId="2B0868E7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3.</w:t>
            </w:r>
            <w:r w:rsidR="00D45DB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6.</w:t>
            </w:r>
            <w:r w:rsidR="00D45DB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2A1502F1" w14:textId="4CFB6119" w:rsidR="00440774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A33036" w14:textId="53CDAD88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14:paraId="4DF25E49" w14:textId="73AB5150" w:rsidR="00BD5C7C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L</w:t>
            </w:r>
            <w:r w:rsidR="009B4BD9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s. 1-wk: &lt;0.001</w:t>
            </w:r>
          </w:p>
          <w:p w14:paraId="18C17FBD" w14:textId="0E5B5AFC" w:rsidR="00440774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wk</w:t>
            </w:r>
            <w:r w:rsidR="009B4BD9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s 4mo: 0.003</w:t>
            </w:r>
          </w:p>
          <w:p w14:paraId="5132D0FB" w14:textId="77777777" w:rsidR="00440774" w:rsidRPr="009B4BD9" w:rsidRDefault="00440774" w:rsidP="0044077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wk. vs. 6 mo: 0.003</w:t>
            </w:r>
          </w:p>
          <w:p w14:paraId="74B7FF5D" w14:textId="296CE250" w:rsidR="00372869" w:rsidRPr="009B4BD9" w:rsidRDefault="00372869" w:rsidP="0044077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D5C7C" w:rsidRPr="009B4BD9" w14:paraId="425CE0E8" w14:textId="51CC8FB1" w:rsidTr="00017073">
        <w:trPr>
          <w:trHeight w:val="368"/>
        </w:trPr>
        <w:tc>
          <w:tcPr>
            <w:tcW w:w="0" w:type="auto"/>
            <w:vAlign w:val="center"/>
          </w:tcPr>
          <w:p w14:paraId="5D358C4D" w14:textId="295D3C30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Free 25(OH)D</w:t>
            </w:r>
            <w:r w:rsidR="009B4BD9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="008D437D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pg/mL)</w:t>
            </w:r>
          </w:p>
        </w:tc>
        <w:tc>
          <w:tcPr>
            <w:tcW w:w="0" w:type="auto"/>
            <w:vAlign w:val="center"/>
          </w:tcPr>
          <w:p w14:paraId="6A544E0C" w14:textId="0E147C10" w:rsidR="00BD5C7C" w:rsidRPr="009B4BD9" w:rsidRDefault="00372869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.0 ± 3.2 </w:t>
            </w:r>
          </w:p>
        </w:tc>
        <w:tc>
          <w:tcPr>
            <w:tcW w:w="0" w:type="auto"/>
            <w:vAlign w:val="center"/>
          </w:tcPr>
          <w:p w14:paraId="3F4307AA" w14:textId="10630318" w:rsidR="00BD5C7C" w:rsidRPr="009B4BD9" w:rsidRDefault="00372869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.1 ± 2.3</w:t>
            </w:r>
          </w:p>
        </w:tc>
        <w:tc>
          <w:tcPr>
            <w:tcW w:w="0" w:type="auto"/>
            <w:vAlign w:val="center"/>
          </w:tcPr>
          <w:p w14:paraId="0989CE6A" w14:textId="7CEEB061" w:rsidR="00BD5C7C" w:rsidRPr="009B4BD9" w:rsidRDefault="00372869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.1 ± 2.7</w:t>
            </w:r>
          </w:p>
        </w:tc>
        <w:tc>
          <w:tcPr>
            <w:tcW w:w="0" w:type="auto"/>
            <w:vAlign w:val="center"/>
          </w:tcPr>
          <w:p w14:paraId="06C08131" w14:textId="7BB85FEF" w:rsidR="00BD5C7C" w:rsidRPr="009B4BD9" w:rsidRDefault="00372869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.8 ± 2.5</w:t>
            </w:r>
          </w:p>
        </w:tc>
        <w:tc>
          <w:tcPr>
            <w:tcW w:w="0" w:type="auto"/>
            <w:vAlign w:val="center"/>
          </w:tcPr>
          <w:p w14:paraId="2B66A7CA" w14:textId="52BAD579" w:rsidR="00BD5C7C" w:rsidRPr="009B4BD9" w:rsidRDefault="00372869" w:rsidP="0037286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0" w:type="auto"/>
            <w:vAlign w:val="center"/>
          </w:tcPr>
          <w:p w14:paraId="3DDC32D1" w14:textId="77777777" w:rsidR="00017073" w:rsidRDefault="00017073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229FB48" w14:textId="716EAC7D" w:rsidR="00BD5C7C" w:rsidRDefault="00372869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  <w:p w14:paraId="7420ACB8" w14:textId="77777777" w:rsidR="00017073" w:rsidRDefault="00017073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FB14B59" w14:textId="1F17EE60" w:rsidR="00017073" w:rsidRPr="009B4BD9" w:rsidRDefault="00017073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D5C7C" w:rsidRPr="009B4BD9" w14:paraId="59578E68" w14:textId="3FA46B33" w:rsidTr="00017073">
        <w:trPr>
          <w:trHeight w:val="368"/>
        </w:trPr>
        <w:tc>
          <w:tcPr>
            <w:tcW w:w="0" w:type="auto"/>
            <w:vAlign w:val="center"/>
          </w:tcPr>
          <w:p w14:paraId="002CF0DD" w14:textId="7D4C5023" w:rsidR="00BD5C7C" w:rsidRPr="009B4BD9" w:rsidRDefault="00BD5C7C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DBP</w:t>
            </w:r>
            <w:r w:rsidR="009B4BD9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="008D437D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µg/mL)</w:t>
            </w:r>
          </w:p>
        </w:tc>
        <w:tc>
          <w:tcPr>
            <w:tcW w:w="0" w:type="auto"/>
            <w:vAlign w:val="center"/>
          </w:tcPr>
          <w:p w14:paraId="5720F3D3" w14:textId="4BFDF1FE" w:rsidR="00BD5C7C" w:rsidRPr="009B4BD9" w:rsidRDefault="00BD5C7C" w:rsidP="00D45DB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33.</w:t>
            </w:r>
            <w:r w:rsidR="00D45DB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03.4</w:t>
            </w:r>
          </w:p>
        </w:tc>
        <w:tc>
          <w:tcPr>
            <w:tcW w:w="0" w:type="auto"/>
            <w:vAlign w:val="center"/>
          </w:tcPr>
          <w:p w14:paraId="2636BF92" w14:textId="0AA10C10" w:rsidR="00BD5C7C" w:rsidRPr="009B4BD9" w:rsidRDefault="00BD5C7C" w:rsidP="00D45DB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21.</w:t>
            </w:r>
            <w:r w:rsidR="00D45DB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60.6</w:t>
            </w:r>
          </w:p>
        </w:tc>
        <w:tc>
          <w:tcPr>
            <w:tcW w:w="0" w:type="auto"/>
            <w:vAlign w:val="center"/>
          </w:tcPr>
          <w:p w14:paraId="1D6004B4" w14:textId="691764AE" w:rsidR="00BD5C7C" w:rsidRPr="009B4BD9" w:rsidRDefault="00BD5C7C" w:rsidP="00D45DB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00.5 ± 99.2</w:t>
            </w:r>
          </w:p>
        </w:tc>
        <w:tc>
          <w:tcPr>
            <w:tcW w:w="0" w:type="auto"/>
            <w:vAlign w:val="center"/>
          </w:tcPr>
          <w:p w14:paraId="07A13DDE" w14:textId="751B3F26" w:rsidR="00BD5C7C" w:rsidRPr="009B4BD9" w:rsidRDefault="00BD5C7C" w:rsidP="00D45DB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92 ± 73.6</w:t>
            </w:r>
          </w:p>
        </w:tc>
        <w:tc>
          <w:tcPr>
            <w:tcW w:w="0" w:type="auto"/>
            <w:vAlign w:val="center"/>
          </w:tcPr>
          <w:p w14:paraId="5520C3C0" w14:textId="77777777" w:rsidR="00440774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1ABD304" w14:textId="242B51A2" w:rsidR="00BD5C7C" w:rsidRPr="009B4BD9" w:rsidRDefault="00440774" w:rsidP="000F6F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9</w:t>
            </w:r>
          </w:p>
        </w:tc>
        <w:tc>
          <w:tcPr>
            <w:tcW w:w="0" w:type="auto"/>
            <w:vAlign w:val="center"/>
          </w:tcPr>
          <w:p w14:paraId="20928C79" w14:textId="681D6E1E" w:rsidR="00440774" w:rsidRPr="009B4BD9" w:rsidRDefault="00440774" w:rsidP="0044077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L vs 4mo: 0.016</w:t>
            </w:r>
          </w:p>
          <w:p w14:paraId="53FEF3CE" w14:textId="4A23F6AE" w:rsidR="00BD5C7C" w:rsidRPr="009B4BD9" w:rsidRDefault="00440774" w:rsidP="0044077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L vs. 6 mo: 0.027</w:t>
            </w:r>
          </w:p>
          <w:p w14:paraId="21B16383" w14:textId="0D14048B" w:rsidR="00440774" w:rsidRPr="009B4BD9" w:rsidRDefault="00440774" w:rsidP="0044077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74CBB961" w14:textId="39F49A68" w:rsidR="00C90F9E" w:rsidRPr="009B4BD9" w:rsidRDefault="00C90F9E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9B4BD9" w:rsidRPr="009B4BD9">
        <w:rPr>
          <w:rFonts w:ascii="Arial" w:hAnsi="Arial" w:cs="Arial"/>
          <w:color w:val="000000" w:themeColor="text1"/>
          <w:sz w:val="22"/>
          <w:szCs w:val="22"/>
        </w:rPr>
        <w:t>25-hydroxyvitamin D</w:t>
      </w:r>
    </w:p>
    <w:p w14:paraId="7C7BFB58" w14:textId="6F63C008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 1,25-dihydroxyvitamin D</w:t>
      </w:r>
    </w:p>
    <w:p w14:paraId="60CADEE0" w14:textId="393BAE0F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Free 25-hydroxyvitamin D (unbound to protein carrier)</w:t>
      </w:r>
    </w:p>
    <w:p w14:paraId="685A3239" w14:textId="5AD5D8BC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Vitamin D binding protein</w:t>
      </w:r>
    </w:p>
    <w:p w14:paraId="6C696C00" w14:textId="5D8689DF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Baseline visit before anterior cruciate ligament reconstruction (ACLR)</w:t>
      </w:r>
    </w:p>
    <w:p w14:paraId="40909236" w14:textId="407461C1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One week after ACLR</w:t>
      </w:r>
    </w:p>
    <w:p w14:paraId="60132E17" w14:textId="77777777" w:rsidR="00017073" w:rsidRDefault="00017073" w:rsidP="0026423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414DAD8" w14:textId="685D5859" w:rsidR="00264236" w:rsidRPr="009B4BD9" w:rsidRDefault="00264236" w:rsidP="0026423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</w:rPr>
        <w:lastRenderedPageBreak/>
        <w:t>Supplementary Table S2.Circulating Vitamin D Indicators</w:t>
      </w:r>
      <w:r w:rsidR="00D87031" w:rsidRPr="009B4BD9">
        <w:rPr>
          <w:rFonts w:ascii="Arial" w:hAnsi="Arial" w:cs="Arial"/>
          <w:color w:val="000000" w:themeColor="text1"/>
          <w:sz w:val="22"/>
          <w:szCs w:val="22"/>
        </w:rPr>
        <w:t xml:space="preserve"> by Study 25(OH)D Status Group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1323"/>
        <w:gridCol w:w="1403"/>
        <w:gridCol w:w="1323"/>
        <w:gridCol w:w="1329"/>
        <w:gridCol w:w="1323"/>
        <w:gridCol w:w="1256"/>
        <w:gridCol w:w="1305"/>
        <w:gridCol w:w="1403"/>
      </w:tblGrid>
      <w:tr w:rsidR="00933DC5" w:rsidRPr="009B4BD9" w14:paraId="3F066EDD" w14:textId="77777777" w:rsidTr="00050A2A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C9311" w14:textId="77777777" w:rsidR="00933DC5" w:rsidRPr="009B4BD9" w:rsidRDefault="00933DC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2E417" w14:textId="2A6C4C38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53C4B" w14:textId="77777777" w:rsidR="00933DC5" w:rsidRPr="009B4BD9" w:rsidRDefault="00933DC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-wk Post Surg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6DF57" w14:textId="77777777" w:rsidR="00933DC5" w:rsidRPr="009B4BD9" w:rsidRDefault="00933DC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 month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2DB22" w14:textId="77777777" w:rsidR="00933DC5" w:rsidRPr="009B4BD9" w:rsidRDefault="00933DC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95D689C" w14:textId="77777777" w:rsidR="00933DC5" w:rsidRPr="009B4BD9" w:rsidRDefault="00933DC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 months</w:t>
            </w:r>
          </w:p>
          <w:p w14:paraId="0F8330E5" w14:textId="77777777" w:rsidR="00933DC5" w:rsidRPr="009B4BD9" w:rsidRDefault="00933DC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33DC5" w:rsidRPr="009B4BD9" w14:paraId="2947F02E" w14:textId="77777777" w:rsidTr="00933DC5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EE1C6F" w14:textId="77777777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67C32" w14:textId="77777777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5697A36C" w14:textId="0B12DBF0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AD353D" w14:textId="77777777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77C57835" w14:textId="4F001CF5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BB5AE" w14:textId="77777777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4A618193" w14:textId="138C1D81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EA1998" w14:textId="77777777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6DA177B2" w14:textId="7A5BDDEE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07D0" w14:textId="77777777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1DEC3B1D" w14:textId="23DD04D8" w:rsidR="00933DC5" w:rsidRPr="009B4BD9" w:rsidRDefault="00933DC5" w:rsidP="00D870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CA6012" w14:textId="77777777" w:rsidR="00933DC5" w:rsidRPr="009B4BD9" w:rsidRDefault="00933DC5" w:rsidP="00C2718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6679DDF9" w14:textId="198ABE49" w:rsidR="00933DC5" w:rsidRPr="009B4BD9" w:rsidRDefault="00933DC5" w:rsidP="00C2718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D45DB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98E99" w14:textId="77777777" w:rsidR="00933DC5" w:rsidRPr="009B4BD9" w:rsidRDefault="00933DC5" w:rsidP="00C2718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0EA0FD5B" w14:textId="710F942E" w:rsidR="00933DC5" w:rsidRPr="009B4BD9" w:rsidRDefault="00933DC5" w:rsidP="00C2718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35750F" w14:textId="77777777" w:rsidR="00933DC5" w:rsidRPr="009B4BD9" w:rsidRDefault="00933DC5" w:rsidP="00C2718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6C459277" w14:textId="659364E4" w:rsidR="00933DC5" w:rsidRPr="009B4BD9" w:rsidRDefault="00933DC5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9B4BD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9B4BD9" w:rsidRPr="009B4BD9" w14:paraId="2ADFB68E" w14:textId="77777777" w:rsidTr="00933DC5">
        <w:trPr>
          <w:trHeight w:val="36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D7DF96" w14:textId="5F16E218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5(OH)D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g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8AC67A" w14:textId="3FE3BBFC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2.5 ± 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A96C64" w14:textId="4FCBF444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2.4 ± 1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50EC1A" w14:textId="2763CFE9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1.2 ± 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AFE536" w14:textId="1BF33A29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8±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C35860" w14:textId="5CB179C8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4.5 ± 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F91AE4" w14:textId="6AEAD88F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4.3 ± 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102FEB" w14:textId="2970C48F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5.5  ± 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89613D" w14:textId="24A16754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1.2 ± 12.5</w:t>
            </w:r>
          </w:p>
        </w:tc>
      </w:tr>
      <w:tr w:rsidR="009B4BD9" w:rsidRPr="009B4BD9" w14:paraId="782DDC0F" w14:textId="77777777" w:rsidTr="00933DC5">
        <w:trPr>
          <w:trHeight w:val="368"/>
        </w:trPr>
        <w:tc>
          <w:tcPr>
            <w:tcW w:w="0" w:type="auto"/>
            <w:tcBorders>
              <w:top w:val="nil"/>
            </w:tcBorders>
            <w:vAlign w:val="center"/>
          </w:tcPr>
          <w:p w14:paraId="0BEC93D4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,25(OH)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pg/mL)</w:t>
            </w:r>
          </w:p>
          <w:p w14:paraId="1F8AA287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B4C1CC" w14:textId="40582D15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9.7 ± 6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FD5886" w14:textId="20D40522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4.6 ± 8.9</w:t>
            </w:r>
          </w:p>
        </w:tc>
        <w:tc>
          <w:tcPr>
            <w:tcW w:w="0" w:type="auto"/>
            <w:vAlign w:val="center"/>
          </w:tcPr>
          <w:p w14:paraId="233026B6" w14:textId="186702DA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3.4 ± 4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8C089C" w14:textId="0DE2E895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4.6 ± 7</w:t>
            </w:r>
          </w:p>
        </w:tc>
        <w:tc>
          <w:tcPr>
            <w:tcW w:w="0" w:type="auto"/>
            <w:vAlign w:val="center"/>
          </w:tcPr>
          <w:p w14:paraId="1C31E119" w14:textId="283FAA51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9.5 ± 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2C2EF3" w14:textId="4954C9B9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9.2 ± 18.4</w:t>
            </w:r>
          </w:p>
        </w:tc>
        <w:tc>
          <w:tcPr>
            <w:tcW w:w="0" w:type="auto"/>
            <w:vAlign w:val="center"/>
          </w:tcPr>
          <w:p w14:paraId="422F6394" w14:textId="7078FBE9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3.2 ± 4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A465E0" w14:textId="19CFD971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4 ± 7.6</w:t>
            </w:r>
          </w:p>
        </w:tc>
      </w:tr>
      <w:tr w:rsidR="009B4BD9" w:rsidRPr="009B4BD9" w14:paraId="0D68D51C" w14:textId="77777777" w:rsidTr="00933DC5">
        <w:trPr>
          <w:trHeight w:val="368"/>
        </w:trPr>
        <w:tc>
          <w:tcPr>
            <w:tcW w:w="0" w:type="auto"/>
            <w:vAlign w:val="center"/>
          </w:tcPr>
          <w:p w14:paraId="126029DB" w14:textId="48B39B8C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Free 25(OH)D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pg/mL)</w:t>
            </w:r>
          </w:p>
        </w:tc>
        <w:tc>
          <w:tcPr>
            <w:tcW w:w="0" w:type="auto"/>
            <w:vAlign w:val="center"/>
          </w:tcPr>
          <w:p w14:paraId="0974BA27" w14:textId="650E0B5C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5.1 ± 1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327A86" w14:textId="0A3C814C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.2 ± 2.3 </w:t>
            </w:r>
          </w:p>
        </w:tc>
        <w:tc>
          <w:tcPr>
            <w:tcW w:w="0" w:type="auto"/>
            <w:vAlign w:val="center"/>
          </w:tcPr>
          <w:p w14:paraId="35FCF371" w14:textId="3714FBF1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.7 ± 1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93107D" w14:textId="3759D755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8.2 ± 1.3</w:t>
            </w:r>
          </w:p>
        </w:tc>
        <w:tc>
          <w:tcPr>
            <w:tcW w:w="0" w:type="auto"/>
            <w:vAlign w:val="center"/>
          </w:tcPr>
          <w:p w14:paraId="036FA867" w14:textId="18E0673A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5.7 ± 2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EC72E3" w14:textId="0FC7D519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7.7 ± 2.4</w:t>
            </w:r>
          </w:p>
        </w:tc>
        <w:tc>
          <w:tcPr>
            <w:tcW w:w="0" w:type="auto"/>
            <w:vAlign w:val="center"/>
          </w:tcPr>
          <w:p w14:paraId="3CBAEBD7" w14:textId="221DC50A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.7 ± 2.1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004263" w14:textId="5EE8C9FE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8.4 ± 2.0</w:t>
            </w:r>
          </w:p>
        </w:tc>
      </w:tr>
      <w:tr w:rsidR="009B4BD9" w:rsidRPr="009B4BD9" w14:paraId="3C0313B7" w14:textId="77777777" w:rsidTr="00933DC5">
        <w:trPr>
          <w:trHeight w:val="368"/>
        </w:trPr>
        <w:tc>
          <w:tcPr>
            <w:tcW w:w="0" w:type="auto"/>
            <w:vAlign w:val="center"/>
          </w:tcPr>
          <w:p w14:paraId="09C4423B" w14:textId="4D52333C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DBP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µg/mL)</w:t>
            </w:r>
          </w:p>
        </w:tc>
        <w:tc>
          <w:tcPr>
            <w:tcW w:w="0" w:type="auto"/>
            <w:vAlign w:val="center"/>
          </w:tcPr>
          <w:p w14:paraId="18164FF4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C83C60A" w14:textId="158B3253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27.4 ± 57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DF8A94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92D879B" w14:textId="29333E08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42.6 ± 157.5</w:t>
            </w:r>
          </w:p>
        </w:tc>
        <w:tc>
          <w:tcPr>
            <w:tcW w:w="0" w:type="auto"/>
            <w:vAlign w:val="center"/>
          </w:tcPr>
          <w:p w14:paraId="54CA4269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BBE2758" w14:textId="661F2B3A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35.6 ± 53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505E95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2B82BA8" w14:textId="1C638775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96.3 ± 69.1</w:t>
            </w:r>
          </w:p>
        </w:tc>
        <w:tc>
          <w:tcPr>
            <w:tcW w:w="0" w:type="auto"/>
            <w:vAlign w:val="center"/>
          </w:tcPr>
          <w:p w14:paraId="3C363FDA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21BB541" w14:textId="57FA665F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85.2 ± 49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FCF299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E6FD0E2" w14:textId="38373BC6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22.3 ± 147</w:t>
            </w:r>
          </w:p>
        </w:tc>
        <w:tc>
          <w:tcPr>
            <w:tcW w:w="0" w:type="auto"/>
            <w:vAlign w:val="center"/>
          </w:tcPr>
          <w:p w14:paraId="1BFD9E9B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67F2E97" w14:textId="65698419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88.4 ± 44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D0BA53" w14:textId="77777777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2AD2387" w14:textId="39174C23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86.7 ± 104.2</w:t>
            </w:r>
          </w:p>
        </w:tc>
      </w:tr>
    </w:tbl>
    <w:p w14:paraId="1D289A40" w14:textId="77777777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 25-hydroxyvitamin D</w:t>
      </w:r>
    </w:p>
    <w:p w14:paraId="39B23981" w14:textId="77777777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 1,25-dihydroxyvitamin D</w:t>
      </w:r>
    </w:p>
    <w:p w14:paraId="0554E2CF" w14:textId="77777777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Free 25-hydroxyvitamin D (unbound to protein carrier)</w:t>
      </w:r>
    </w:p>
    <w:p w14:paraId="248DC39E" w14:textId="77777777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Vitamin D binding protein</w:t>
      </w:r>
    </w:p>
    <w:p w14:paraId="0335883A" w14:textId="24CC8E40" w:rsid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</w:p>
    <w:p w14:paraId="5679ECFA" w14:textId="6C4D03AB" w:rsid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</w:p>
    <w:p w14:paraId="6192AAE2" w14:textId="17ADA0E2" w:rsid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</w:p>
    <w:p w14:paraId="7B01B6F8" w14:textId="15EF6032" w:rsid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</w:p>
    <w:p w14:paraId="1B4A293F" w14:textId="77777777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</w:p>
    <w:p w14:paraId="73DCA0D2" w14:textId="19D54DBB" w:rsidR="00264236" w:rsidRPr="009B4BD9" w:rsidRDefault="00264236" w:rsidP="002918BB">
      <w:pPr>
        <w:spacing w:before="240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E665635" w14:textId="1AC5A044" w:rsidR="00956B0B" w:rsidRPr="009B4BD9" w:rsidRDefault="00956B0B" w:rsidP="00956B0B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</w:rPr>
        <w:lastRenderedPageBreak/>
        <w:t>Supplementary Table S</w:t>
      </w:r>
      <w:r w:rsidR="00D87031" w:rsidRPr="009B4BD9">
        <w:rPr>
          <w:rFonts w:ascii="Arial" w:hAnsi="Arial" w:cs="Arial"/>
          <w:color w:val="000000" w:themeColor="text1"/>
          <w:sz w:val="22"/>
          <w:szCs w:val="22"/>
        </w:rPr>
        <w:t>3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>.</w:t>
      </w:r>
      <w:r w:rsidR="00CE325E" w:rsidRPr="009B4B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B739A" w:rsidRPr="009B4BD9">
        <w:rPr>
          <w:rFonts w:ascii="Arial" w:hAnsi="Arial" w:cs="Arial"/>
          <w:color w:val="000000" w:themeColor="text1"/>
          <w:sz w:val="22"/>
          <w:szCs w:val="22"/>
        </w:rPr>
        <w:t>Vitamin D Expresssion Markers</w:t>
      </w:r>
      <w:r w:rsidR="00A544E3" w:rsidRPr="009B4BD9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438"/>
        <w:gridCol w:w="1316"/>
        <w:gridCol w:w="2319"/>
        <w:gridCol w:w="2479"/>
        <w:gridCol w:w="1916"/>
      </w:tblGrid>
      <w:tr w:rsidR="00305725" w:rsidRPr="009B4BD9" w14:paraId="35AF09AD" w14:textId="1DE82997" w:rsidTr="00BE0EFA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2093C" w14:textId="77777777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C0CDE" w14:textId="77777777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  <w:p w14:paraId="4D485645" w14:textId="01471173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AF0FF" w14:textId="77777777" w:rsidR="009B4BD9" w:rsidRDefault="009B4BD9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1C4412C" w14:textId="54B1DEBE" w:rsidR="00305725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 Week After Surgery</w:t>
            </w:r>
          </w:p>
          <w:p w14:paraId="340E40FE" w14:textId="64F7F5F4" w:rsidR="009B4BD9" w:rsidRPr="009B4BD9" w:rsidRDefault="009B4BD9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  <w:p w14:paraId="22EBAD1E" w14:textId="3D31277A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5E88B7" w14:textId="77777777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8E55FB9" w14:textId="77777777" w:rsidR="00305725" w:rsidRDefault="00305725" w:rsidP="003057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 Months After Surgery</w:t>
            </w:r>
          </w:p>
          <w:p w14:paraId="0C0B08F2" w14:textId="0D76DD3C" w:rsidR="009B4BD9" w:rsidRPr="009B4BD9" w:rsidRDefault="009B4BD9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19368D" w14:textId="77777777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B4E9AC9" w14:textId="77777777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  <w:p w14:paraId="6E903CDA" w14:textId="7194E982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main time effect)</w:t>
            </w:r>
          </w:p>
        </w:tc>
      </w:tr>
      <w:tr w:rsidR="00305725" w:rsidRPr="009B4BD9" w14:paraId="2A4E229F" w14:textId="2E7B68FA" w:rsidTr="00BE0EFA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5EAF9" w14:textId="77777777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DB5AD" w14:textId="77777777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jured</w:t>
            </w:r>
          </w:p>
          <w:p w14:paraId="049E20AD" w14:textId="3BB6CF29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EB290" w14:textId="08479FF8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  <w:p w14:paraId="6749C2CB" w14:textId="13EA7AD6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830F4" w14:textId="7E501902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4CFD217" w14:textId="77777777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6FEBC" w14:textId="1E62F14D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05725" w:rsidRPr="009B4BD9" w14:paraId="7A3099C5" w14:textId="231749D1" w:rsidTr="00BE0EFA">
        <w:trPr>
          <w:trHeight w:val="36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2FF70" w14:textId="50502493" w:rsidR="00305725" w:rsidRPr="009B4BD9" w:rsidRDefault="00305725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DBP</w:t>
            </w:r>
            <w:r w:rsid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AU</w:t>
            </w:r>
            <w:r w:rsidR="00A03404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; n=</w:t>
            </w:r>
            <w:r w:rsidR="001468E4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E1EB7" w14:textId="4625594C" w:rsidR="00305725" w:rsidRPr="009B4BD9" w:rsidRDefault="007F0B92" w:rsidP="000E5B0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55 </w:t>
            </w:r>
            <w:r w:rsidR="00562439" w:rsidRPr="0056243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48</w:t>
            </w:r>
            <w:r w:rsidR="00562439" w:rsidRPr="0056243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D4EE0" w14:textId="1C37B4F2" w:rsidR="00305725" w:rsidRPr="009B4BD9" w:rsidRDefault="007F0B92" w:rsidP="000E5B0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66 </w:t>
            </w:r>
            <w:r w:rsidR="00562439" w:rsidRPr="0056243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53</w:t>
            </w:r>
            <w:r w:rsidR="00AB503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D20B5" w14:textId="6D0A7F80" w:rsidR="00305725" w:rsidRPr="009B4BD9" w:rsidRDefault="007F0B92" w:rsidP="000E5B0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81 </w:t>
            </w:r>
            <w:r w:rsidR="00562439" w:rsidRPr="0056243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2</w:t>
            </w:r>
            <w:r w:rsidR="00AB503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C9905" w14:textId="441D6919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79065" w14:textId="7640C810" w:rsidR="00305725" w:rsidRPr="009B4BD9" w:rsidRDefault="007F0B92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C05220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305725" w:rsidRPr="009B4BD9" w14:paraId="2D594BB0" w14:textId="38EB58BF" w:rsidTr="00BE0EFA">
        <w:trPr>
          <w:trHeight w:val="368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C6151B3" w14:textId="6DA9A4B0" w:rsidR="00305725" w:rsidRPr="009B4BD9" w:rsidRDefault="00305725" w:rsidP="0056243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VDR</w:t>
            </w:r>
            <w:r w:rsidR="009B4BD9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AU</w:t>
            </w:r>
            <w:r w:rsidR="00A03404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; n=</w:t>
            </w:r>
            <w:r w:rsidR="001468E4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C87E9B1" w14:textId="365EA158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4 ± 0.5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1CDE7A" w14:textId="7182940E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2 ± 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A57BA8E" w14:textId="3D22AE3E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7 ± 0.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C62AB38" w14:textId="3755ABCA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7B85A00" w14:textId="12D4B533" w:rsidR="00305725" w:rsidRPr="009B4BD9" w:rsidRDefault="00C05220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305725" w:rsidRPr="009B4BD9" w14:paraId="015AAA99" w14:textId="366177D6" w:rsidTr="00BE0EFA">
        <w:trPr>
          <w:trHeight w:val="36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E309C" w14:textId="3B6F0130" w:rsidR="00305725" w:rsidRPr="009B4BD9" w:rsidRDefault="00305725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cyan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Fiber CSA</w:t>
            </w:r>
            <w:r w:rsid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6C164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µm</w:t>
            </w:r>
            <w:r w:rsidR="006C1646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562439">
              <w:rPr>
                <w:rFonts w:ascii="Arial" w:hAnsi="Arial" w:cs="Arial"/>
                <w:color w:val="000000" w:themeColor="text1"/>
                <w:sz w:val="22"/>
                <w:szCs w:val="22"/>
              </w:rPr>
              <w:t>; n=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BAB69" w14:textId="6A8ACEF5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777 ± 1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BB3B6" w14:textId="2BF60649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394 ± 9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A1B6B" w14:textId="605B5C6F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633 ± 1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ECD3C" w14:textId="6CAC37B3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428 ± 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3F0B4E" w14:textId="0293979E" w:rsidR="00305725" w:rsidRPr="009B4BD9" w:rsidRDefault="0027387B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305725" w:rsidRPr="009B4BD9" w14:paraId="78FBB8F1" w14:textId="11A1A2E1" w:rsidTr="00BE0EFA">
        <w:trPr>
          <w:trHeight w:val="36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921E40" w14:textId="3D63B1C8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VDR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NA-seq </w:t>
            </w:r>
            <w:r w:rsidR="00A03404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10</w:t>
            </w:r>
            <w:r w:rsidR="00017073">
              <w:rPr>
                <w:rFonts w:ascii="Arial" w:hAnsi="Arial" w:cs="Arial"/>
                <w:color w:val="000000" w:themeColor="text1"/>
                <w:sz w:val="22"/>
                <w:szCs w:val="22"/>
              </w:rPr>
              <w:t>-12</w:t>
            </w:r>
            <w:r w:rsidR="00A03404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9F6627" w14:textId="4FCF85EF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1 ± 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1EA508" w14:textId="1FE09271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3 ± 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33DFF4" w14:textId="10F9F3A8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2 ± 6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88AE21" w14:textId="25E1CDA2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F248AA" w14:textId="42DE6A95" w:rsidR="00305725" w:rsidRPr="009B4BD9" w:rsidRDefault="00211B6D" w:rsidP="00A92B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05725" w:rsidRPr="009B4BD9" w14:paraId="02847DF4" w14:textId="69DA5AB3" w:rsidTr="00BE0EFA">
        <w:trPr>
          <w:trHeight w:val="368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9CD0C4C" w14:textId="34A823D8" w:rsidR="00305725" w:rsidRPr="009B4BD9" w:rsidRDefault="00305725" w:rsidP="000170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YP2R1</w:t>
            </w:r>
            <w:r w:rsidR="009B4BD9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NA-seq</w:t>
            </w:r>
            <w:r w:rsidR="00A03404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A5D9E2C" w14:textId="06F79A3E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55 ± 2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489BA4D" w14:textId="40B4AA46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7 ± 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773CF9E" w14:textId="53D23ACF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10 ± 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AC8D380" w14:textId="629A8037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8D68707" w14:textId="5EC2BD06" w:rsidR="00305725" w:rsidRPr="009B4BD9" w:rsidRDefault="00211B6D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9</w:t>
            </w:r>
          </w:p>
        </w:tc>
      </w:tr>
      <w:tr w:rsidR="00305725" w:rsidRPr="009B4BD9" w14:paraId="2FED68C8" w14:textId="59070277" w:rsidTr="00BE0EFA">
        <w:trPr>
          <w:trHeight w:val="368"/>
        </w:trPr>
        <w:tc>
          <w:tcPr>
            <w:tcW w:w="0" w:type="auto"/>
            <w:shd w:val="clear" w:color="auto" w:fill="auto"/>
            <w:vAlign w:val="center"/>
          </w:tcPr>
          <w:p w14:paraId="66CB4EDB" w14:textId="3173D54F" w:rsidR="00305725" w:rsidRPr="009B4BD9" w:rsidRDefault="00305725" w:rsidP="000170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YP27B1</w:t>
            </w:r>
            <w:r w:rsid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NA-seq</w:t>
            </w:r>
            <w:r w:rsidR="00A03404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D03CC" w14:textId="2228DED3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 ± 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2A602" w14:textId="165AA2D2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 ±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77397" w14:textId="46C91A5A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 ± 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2D2EF" w14:textId="5C3598F1" w:rsidR="00305725" w:rsidRPr="009B4BD9" w:rsidRDefault="00305725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670DC" w14:textId="54E71DE7" w:rsidR="00305725" w:rsidRPr="009B4BD9" w:rsidRDefault="00211B6D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1288</w:t>
            </w:r>
          </w:p>
        </w:tc>
      </w:tr>
    </w:tbl>
    <w:p w14:paraId="21CABD36" w14:textId="48F6ADEA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>
        <w:rPr>
          <w:rFonts w:ascii="Arial" w:hAnsi="Arial" w:cs="Arial"/>
          <w:color w:val="000000" w:themeColor="text1"/>
          <w:sz w:val="22"/>
          <w:szCs w:val="22"/>
        </w:rPr>
        <w:t>Vitamin D binding protein in quadriceps sample</w:t>
      </w:r>
    </w:p>
    <w:p w14:paraId="79C9901D" w14:textId="516704CA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Vitamin 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>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eceptor protein in quadriceps sample</w:t>
      </w:r>
    </w:p>
    <w:p w14:paraId="44AA9E06" w14:textId="2A661177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A3B18">
        <w:rPr>
          <w:rFonts w:ascii="Arial" w:hAnsi="Arial" w:cs="Arial"/>
          <w:color w:val="000000" w:themeColor="text1"/>
          <w:sz w:val="22"/>
          <w:szCs w:val="22"/>
        </w:rPr>
        <w:t>Quadriceps muscle fiber cross sectional area</w:t>
      </w:r>
    </w:p>
    <w:p w14:paraId="607D1ED3" w14:textId="7F555684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A3B18" w:rsidRPr="00FA3B18">
        <w:rPr>
          <w:rFonts w:ascii="Arial" w:hAnsi="Arial" w:cs="Arial"/>
          <w:color w:val="000000" w:themeColor="text1"/>
          <w:sz w:val="22"/>
          <w:szCs w:val="22"/>
        </w:rPr>
        <w:t>Cytochrome P4</w:t>
      </w:r>
      <w:r w:rsidR="00FA3B18">
        <w:rPr>
          <w:rFonts w:ascii="Arial" w:hAnsi="Arial" w:cs="Arial"/>
          <w:color w:val="000000" w:themeColor="text1"/>
          <w:sz w:val="22"/>
          <w:szCs w:val="22"/>
        </w:rPr>
        <w:t xml:space="preserve">50 Family 2 Subfamily R Member 1 (i.e. </w:t>
      </w:r>
      <w:r w:rsidR="00FA3B18" w:rsidRPr="00FA3B18">
        <w:rPr>
          <w:rFonts w:ascii="Arial" w:hAnsi="Arial" w:cs="Arial"/>
          <w:color w:val="000000" w:themeColor="text1"/>
          <w:sz w:val="22"/>
          <w:szCs w:val="22"/>
        </w:rPr>
        <w:t>25-hydroxylase</w:t>
      </w:r>
      <w:r w:rsidR="00FA3B18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3B146BE7" w14:textId="6EEEE7E5" w:rsidR="009B4BD9" w:rsidRPr="009B4BD9" w:rsidRDefault="009B4BD9" w:rsidP="009B4BD9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A3B18">
        <w:rPr>
          <w:rFonts w:ascii="Arial" w:hAnsi="Arial" w:cs="Arial"/>
          <w:color w:val="000000" w:themeColor="text1"/>
          <w:sz w:val="22"/>
          <w:szCs w:val="22"/>
        </w:rPr>
        <w:t>C</w:t>
      </w:r>
      <w:r w:rsidR="00FA3B18" w:rsidRPr="00FA3B18">
        <w:rPr>
          <w:rFonts w:ascii="Arial" w:hAnsi="Arial" w:cs="Arial"/>
          <w:color w:val="000000" w:themeColor="text1"/>
          <w:sz w:val="22"/>
          <w:szCs w:val="22"/>
        </w:rPr>
        <w:t>ytochrome P4</w:t>
      </w:r>
      <w:r w:rsidR="00FA3B18">
        <w:rPr>
          <w:rFonts w:ascii="Arial" w:hAnsi="Arial" w:cs="Arial"/>
          <w:color w:val="000000" w:themeColor="text1"/>
          <w:sz w:val="22"/>
          <w:szCs w:val="22"/>
        </w:rPr>
        <w:t>50 Family B1 Subfamily B</w:t>
      </w:r>
      <w:r w:rsidR="00FA3B18">
        <w:rPr>
          <w:rFonts w:ascii="Arial" w:hAnsi="Arial" w:cs="Arial"/>
          <w:color w:val="000000" w:themeColor="text1"/>
          <w:sz w:val="22"/>
          <w:szCs w:val="22"/>
        </w:rPr>
        <w:t xml:space="preserve"> Member</w:t>
      </w:r>
      <w:r w:rsidR="00FA3B18">
        <w:rPr>
          <w:rFonts w:ascii="Arial" w:hAnsi="Arial" w:cs="Arial"/>
          <w:color w:val="000000" w:themeColor="text1"/>
          <w:sz w:val="22"/>
          <w:szCs w:val="22"/>
        </w:rPr>
        <w:t xml:space="preserve"> 1</w:t>
      </w:r>
      <w:r w:rsidR="00FA3B18">
        <w:rPr>
          <w:rFonts w:ascii="Arial" w:hAnsi="Arial" w:cs="Arial"/>
          <w:color w:val="000000" w:themeColor="text1"/>
          <w:sz w:val="22"/>
          <w:szCs w:val="22"/>
        </w:rPr>
        <w:t xml:space="preserve"> (i.e. </w:t>
      </w:r>
      <w:r w:rsidR="00FA3B18" w:rsidRPr="00FA3B18">
        <w:rPr>
          <w:rFonts w:ascii="Arial" w:hAnsi="Arial" w:cs="Arial"/>
          <w:color w:val="000000" w:themeColor="text1"/>
          <w:sz w:val="22"/>
          <w:szCs w:val="22"/>
        </w:rPr>
        <w:t>1α-hydroxylase</w:t>
      </w:r>
      <w:r w:rsidR="00FA3B18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4894F0ED" w14:textId="173DA166" w:rsidR="00F83D33" w:rsidRDefault="00F83D33" w:rsidP="005F09C7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2657E8D" w14:textId="0A2A9C75" w:rsidR="009B4BD9" w:rsidRDefault="009B4BD9" w:rsidP="005F09C7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FC0F1A4" w14:textId="53B65D7F" w:rsidR="009B4BD9" w:rsidRDefault="009B4BD9" w:rsidP="005F09C7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62DA390" w14:textId="6AA82BC6" w:rsidR="009B4BD9" w:rsidRDefault="009B4BD9" w:rsidP="005F09C7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0A42944" w14:textId="58F398A0" w:rsidR="009B4BD9" w:rsidRDefault="009B4BD9" w:rsidP="005F09C7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43304D7" w14:textId="2B3E0E2A" w:rsidR="009B4BD9" w:rsidRDefault="009B4BD9" w:rsidP="005F09C7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6B22B84" w14:textId="77777777" w:rsidR="00FA3B18" w:rsidRPr="009B4BD9" w:rsidRDefault="00FA3B18" w:rsidP="005F09C7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0EE6DF4" w14:textId="4C487D5E" w:rsidR="00F06385" w:rsidRPr="009B4BD9" w:rsidRDefault="00F06385" w:rsidP="00F0638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lementary Table S4. Vitamin D Expresssion Markers by D status Group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1246"/>
        <w:gridCol w:w="1353"/>
        <w:gridCol w:w="1246"/>
        <w:gridCol w:w="1353"/>
        <w:gridCol w:w="1246"/>
        <w:gridCol w:w="1353"/>
        <w:gridCol w:w="1192"/>
        <w:gridCol w:w="1246"/>
      </w:tblGrid>
      <w:tr w:rsidR="00050A2A" w:rsidRPr="009B4BD9" w14:paraId="1DEF8300" w14:textId="77777777" w:rsidTr="00D264B4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6EF5F4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E712D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  <w:p w14:paraId="30A89587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E7D2F23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 Week After Surgery</w:t>
            </w:r>
          </w:p>
          <w:p w14:paraId="33863C6A" w14:textId="0860C15B" w:rsidR="00F06385" w:rsidRPr="009B4BD9" w:rsidRDefault="002A02E4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Injured Only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FC87B29" w14:textId="77777777" w:rsidR="00F06385" w:rsidRPr="009B4BD9" w:rsidRDefault="00F06385" w:rsidP="00050A2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 Months After Surgery</w:t>
            </w:r>
          </w:p>
          <w:p w14:paraId="0929A6C5" w14:textId="48FB1D6B" w:rsidR="00F06385" w:rsidRPr="009B4BD9" w:rsidRDefault="002A02E4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Injured Only)</w:t>
            </w:r>
          </w:p>
        </w:tc>
      </w:tr>
      <w:tr w:rsidR="00F06385" w:rsidRPr="009B4BD9" w14:paraId="7FDA8142" w14:textId="77777777" w:rsidTr="00D264B4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149A8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35D6A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jured</w:t>
            </w:r>
          </w:p>
          <w:p w14:paraId="2D538BDE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98DC0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  <w:p w14:paraId="4A2FF13D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C469FFB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C742C76" w14:textId="77777777" w:rsidR="00F06385" w:rsidRPr="009B4BD9" w:rsidRDefault="00F06385" w:rsidP="00050A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1C13" w:rsidRPr="009B4BD9" w14:paraId="32352571" w14:textId="77777777" w:rsidTr="00357DD4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EF1AF1" w14:textId="77777777" w:rsidR="00F06385" w:rsidRPr="009B4BD9" w:rsidRDefault="00F06385" w:rsidP="00F063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768DC" w14:textId="4EA0177B" w:rsidR="00D264B4" w:rsidRPr="009B4BD9" w:rsidRDefault="00F06385" w:rsidP="00D264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E93F95" w14:textId="1FF8A7DB" w:rsidR="00D264B4" w:rsidRPr="009B4BD9" w:rsidRDefault="00F06385" w:rsidP="00D264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9574D" w14:textId="7AD4504D" w:rsidR="00D264B4" w:rsidRPr="009B4BD9" w:rsidRDefault="00F06385" w:rsidP="00D264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38FB2B" w14:textId="0E9BC6D9" w:rsidR="00D264B4" w:rsidRPr="009B4BD9" w:rsidRDefault="00F06385" w:rsidP="00D264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FCF12" w14:textId="3FF74FB3" w:rsidR="00D264B4" w:rsidRPr="009B4BD9" w:rsidRDefault="00F06385" w:rsidP="00D264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085166" w14:textId="1C07BC9D" w:rsidR="00D264B4" w:rsidRPr="009B4BD9" w:rsidRDefault="00F06385" w:rsidP="00D264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B29D6" w14:textId="3BAC50F2" w:rsidR="00D264B4" w:rsidRPr="009B4BD9" w:rsidRDefault="00F06385" w:rsidP="00D264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279969" w14:textId="727E314D" w:rsidR="00D264B4" w:rsidRPr="009B4BD9" w:rsidRDefault="00F06385" w:rsidP="00D264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1468E4" w:rsidRPr="009B4BD9" w14:paraId="4797D705" w14:textId="77777777" w:rsidTr="00D622A9">
        <w:trPr>
          <w:trHeight w:val="36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9DAB5F" w14:textId="6CF0A508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DBP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AU; n=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44964F" w14:textId="34DD44AB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47 ± 0.4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C45904" w14:textId="61E77C6D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66 </w:t>
            </w:r>
            <w:r w:rsidRPr="0059495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1F74516" w14:textId="61E2C32A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59 </w:t>
            </w:r>
            <w:r w:rsidRPr="0059495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97D1E2" w14:textId="7FD9FAAD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78 </w:t>
            </w:r>
            <w:r w:rsidRPr="0059495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D3EA7B" w14:textId="1CC8047E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78 </w:t>
            </w:r>
            <w:r w:rsidRPr="0059495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255BA65E" w14:textId="5C7BB499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86 </w:t>
            </w:r>
            <w:r w:rsidRPr="0059495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80A20C4" w14:textId="7777777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468E4" w:rsidRPr="009B4BD9" w14:paraId="1586E627" w14:textId="77777777" w:rsidTr="00357DD4">
        <w:trPr>
          <w:trHeight w:val="368"/>
        </w:trPr>
        <w:tc>
          <w:tcPr>
            <w:tcW w:w="0" w:type="auto"/>
            <w:tcBorders>
              <w:bottom w:val="nil"/>
            </w:tcBorders>
            <w:vAlign w:val="center"/>
          </w:tcPr>
          <w:p w14:paraId="2720B029" w14:textId="4F1A580B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VDR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AU; n=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D73ABE" w14:textId="2A968859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2 ± 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C12EA77" w14:textId="69762BB3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6 ± 0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A1A1AC" w14:textId="5C141CB0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99B56" w14:textId="71477D4B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2 ± 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CE8F31" w14:textId="5A05D06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8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8936B8" w14:textId="6FBF420C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6 ± 0.4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5604E9B7" w14:textId="7777777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468E4" w:rsidRPr="009B4BD9" w14:paraId="5234D8AC" w14:textId="77777777" w:rsidTr="00357DD4">
        <w:trPr>
          <w:trHeight w:val="36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382362" w14:textId="5DA9AB71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Fiber CS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µm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; n=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4867D" w14:textId="036709F0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630 ± 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B24FCD" w14:textId="3257DFEC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5016 ± 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7075A" w14:textId="3267124C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454 ± 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AC4637" w14:textId="176DBF96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292 ± 1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5C364B" w14:textId="212DB8BD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285 ± 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0E5E2E" w14:textId="07B216C6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112 ± 1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5910D2" w14:textId="12BD0B66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120 ±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3FFF60" w14:textId="63E51F3D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867 ± 615</w:t>
            </w:r>
          </w:p>
        </w:tc>
      </w:tr>
      <w:tr w:rsidR="001468E4" w:rsidRPr="009B4BD9" w14:paraId="0536199B" w14:textId="77777777" w:rsidTr="00357DD4">
        <w:trPr>
          <w:trHeight w:val="36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690D4F" w14:textId="477F5573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VDR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NA-seq (n=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ECF9C9" w14:textId="7777777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9 ± 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306CD5" w14:textId="3D60422D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0 ±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7E3DCF" w14:textId="2F65DE8B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4 ±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CC1F1E" w14:textId="79E159D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1 ± 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761C20" w14:textId="4D1DB6D5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10 ± 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ED27F6B" w14:textId="31D72F16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9 ± 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6EE438" w14:textId="7777777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468E4" w:rsidRPr="009B4BD9" w14:paraId="0A98B82C" w14:textId="77777777" w:rsidTr="00357DD4">
        <w:trPr>
          <w:trHeight w:val="368"/>
        </w:trPr>
        <w:tc>
          <w:tcPr>
            <w:tcW w:w="0" w:type="auto"/>
            <w:tcBorders>
              <w:top w:val="nil"/>
            </w:tcBorders>
            <w:vAlign w:val="center"/>
          </w:tcPr>
          <w:p w14:paraId="0780F9F2" w14:textId="7E4F2185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YP2R1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NA-seq (n=1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D30CA4" w14:textId="7777777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0 ± 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A0179F3" w14:textId="260A4398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7 ± 3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CECD92" w14:textId="47B93F0B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72 ± 2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B05298" w14:textId="697B09E4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4 ± 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C651E3" w14:textId="441196DF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10 ± 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85D59AC" w14:textId="1A1823E4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08 ± 0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30460E20" w14:textId="7777777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468E4" w:rsidRPr="009B4BD9" w14:paraId="5E500012" w14:textId="77777777" w:rsidTr="00357DD4">
        <w:trPr>
          <w:trHeight w:val="368"/>
        </w:trPr>
        <w:tc>
          <w:tcPr>
            <w:tcW w:w="0" w:type="auto"/>
            <w:vAlign w:val="center"/>
          </w:tcPr>
          <w:p w14:paraId="1FDE1B98" w14:textId="108A17D3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YP27B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NA-seq (n=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E045C1" w14:textId="7777777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 ±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D5651F" w14:textId="5D6D34DC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 ±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D42D6D" w14:textId="7A63D7BB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3 ±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951400" w14:textId="7BDB7298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 ± 1</w:t>
            </w:r>
          </w:p>
        </w:tc>
        <w:tc>
          <w:tcPr>
            <w:tcW w:w="0" w:type="auto"/>
            <w:vAlign w:val="center"/>
          </w:tcPr>
          <w:p w14:paraId="3EDF0EE0" w14:textId="254C2C5C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7 ± 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2D379D" w14:textId="55BC8CC9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5 ± 0</w:t>
            </w:r>
          </w:p>
        </w:tc>
        <w:tc>
          <w:tcPr>
            <w:tcW w:w="0" w:type="auto"/>
            <w:gridSpan w:val="2"/>
            <w:vAlign w:val="center"/>
          </w:tcPr>
          <w:p w14:paraId="06BB664B" w14:textId="77777777" w:rsidR="001468E4" w:rsidRPr="009B4BD9" w:rsidRDefault="001468E4" w:rsidP="001468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2AECA410" w14:textId="77777777" w:rsidR="001468E4" w:rsidRPr="009B4BD9" w:rsidRDefault="001468E4" w:rsidP="001468E4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>
        <w:rPr>
          <w:rFonts w:ascii="Arial" w:hAnsi="Arial" w:cs="Arial"/>
          <w:color w:val="000000" w:themeColor="text1"/>
          <w:sz w:val="22"/>
          <w:szCs w:val="22"/>
        </w:rPr>
        <w:t>Vitamin D binding protein in quadriceps sample</w:t>
      </w:r>
    </w:p>
    <w:p w14:paraId="535EB71A" w14:textId="77777777" w:rsidR="001468E4" w:rsidRPr="009B4BD9" w:rsidRDefault="001468E4" w:rsidP="001468E4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Vitamin 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>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eceptor protein in quadriceps sample</w:t>
      </w:r>
    </w:p>
    <w:p w14:paraId="73A3509C" w14:textId="77777777" w:rsidR="001468E4" w:rsidRPr="009B4BD9" w:rsidRDefault="001468E4" w:rsidP="001468E4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Quadriceps muscle fiber cross sectional area</w:t>
      </w:r>
    </w:p>
    <w:p w14:paraId="5B586DA7" w14:textId="77777777" w:rsidR="001468E4" w:rsidRPr="009B4BD9" w:rsidRDefault="001468E4" w:rsidP="001468E4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A3B18">
        <w:rPr>
          <w:rFonts w:ascii="Arial" w:hAnsi="Arial" w:cs="Arial"/>
          <w:color w:val="000000" w:themeColor="text1"/>
          <w:sz w:val="22"/>
          <w:szCs w:val="22"/>
        </w:rPr>
        <w:t>Cytochrome P4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50 Family 2 Subfamily R Member 1 (i.e. </w:t>
      </w:r>
      <w:r w:rsidRPr="00FA3B18">
        <w:rPr>
          <w:rFonts w:ascii="Arial" w:hAnsi="Arial" w:cs="Arial"/>
          <w:color w:val="000000" w:themeColor="text1"/>
          <w:sz w:val="22"/>
          <w:szCs w:val="22"/>
        </w:rPr>
        <w:t>25-hydroxylase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6A73789B" w14:textId="77777777" w:rsidR="001468E4" w:rsidRPr="009B4BD9" w:rsidRDefault="001468E4" w:rsidP="001468E4">
      <w:pPr>
        <w:spacing w:before="24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C</w:t>
      </w:r>
      <w:r w:rsidRPr="00FA3B18">
        <w:rPr>
          <w:rFonts w:ascii="Arial" w:hAnsi="Arial" w:cs="Arial"/>
          <w:color w:val="000000" w:themeColor="text1"/>
          <w:sz w:val="22"/>
          <w:szCs w:val="22"/>
        </w:rPr>
        <w:t>ytochrome P4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50 Family B1 Subfamily B Member 1 (i.e. </w:t>
      </w:r>
      <w:r w:rsidRPr="00FA3B18">
        <w:rPr>
          <w:rFonts w:ascii="Arial" w:hAnsi="Arial" w:cs="Arial"/>
          <w:color w:val="000000" w:themeColor="text1"/>
          <w:sz w:val="22"/>
          <w:szCs w:val="22"/>
        </w:rPr>
        <w:t>1α-hydroxylase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0A3E415A" w14:textId="1293EC15" w:rsidR="00FA3B18" w:rsidRDefault="00FA3B18" w:rsidP="00305725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4FD48C56" w14:textId="3B855C0F" w:rsidR="00FA3B18" w:rsidRDefault="00FA3B18" w:rsidP="00305725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06297A0E" w14:textId="77777777" w:rsidR="001468E4" w:rsidRPr="009B4BD9" w:rsidRDefault="001468E4" w:rsidP="00305725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4693C722" w14:textId="45CF2985" w:rsidR="00C90F9E" w:rsidRPr="009B4BD9" w:rsidRDefault="00723E34" w:rsidP="00C90F9E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</w:rPr>
        <w:lastRenderedPageBreak/>
        <w:t>Supplementa</w:t>
      </w:r>
      <w:r w:rsidR="00A2366A" w:rsidRPr="009B4BD9">
        <w:rPr>
          <w:rFonts w:ascii="Arial" w:hAnsi="Arial" w:cs="Arial"/>
          <w:color w:val="000000" w:themeColor="text1"/>
          <w:sz w:val="22"/>
          <w:szCs w:val="22"/>
        </w:rPr>
        <w:t>ry</w:t>
      </w:r>
      <w:r w:rsidR="00B6237A" w:rsidRPr="009B4BD9">
        <w:rPr>
          <w:rFonts w:ascii="Arial" w:hAnsi="Arial" w:cs="Arial"/>
          <w:color w:val="000000" w:themeColor="text1"/>
          <w:sz w:val="22"/>
          <w:szCs w:val="22"/>
        </w:rPr>
        <w:t xml:space="preserve"> Table S</w:t>
      </w:r>
      <w:r w:rsidR="00F06385" w:rsidRPr="009B4BD9">
        <w:rPr>
          <w:rFonts w:ascii="Arial" w:hAnsi="Arial" w:cs="Arial"/>
          <w:color w:val="000000" w:themeColor="text1"/>
          <w:sz w:val="22"/>
          <w:szCs w:val="22"/>
        </w:rPr>
        <w:t>5</w:t>
      </w:r>
      <w:r w:rsidR="00C90F9E" w:rsidRPr="009B4BD9">
        <w:rPr>
          <w:rFonts w:ascii="Arial" w:hAnsi="Arial" w:cs="Arial"/>
          <w:color w:val="000000" w:themeColor="text1"/>
          <w:sz w:val="22"/>
          <w:szCs w:val="22"/>
        </w:rPr>
        <w:t>.</w:t>
      </w:r>
      <w:r w:rsidR="005A29E3" w:rsidRPr="009B4B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468E4">
        <w:rPr>
          <w:rFonts w:ascii="Arial" w:hAnsi="Arial" w:cs="Arial"/>
          <w:color w:val="000000" w:themeColor="text1"/>
          <w:sz w:val="22"/>
          <w:szCs w:val="22"/>
        </w:rPr>
        <w:t>Dual Energy X-Ray Absorptiometry</w:t>
      </w:r>
      <w:r w:rsidR="001F355D" w:rsidRPr="009B4BD9">
        <w:rPr>
          <w:rFonts w:ascii="Arial" w:hAnsi="Arial" w:cs="Arial"/>
          <w:color w:val="000000" w:themeColor="text1"/>
          <w:sz w:val="22"/>
          <w:szCs w:val="22"/>
        </w:rPr>
        <w:t xml:space="preserve"> Bone Mineral Density</w:t>
      </w:r>
      <w:r w:rsidR="00C72676" w:rsidRPr="009B4BD9">
        <w:rPr>
          <w:rFonts w:ascii="Arial" w:hAnsi="Arial" w:cs="Arial"/>
          <w:color w:val="000000" w:themeColor="text1"/>
          <w:sz w:val="22"/>
          <w:szCs w:val="22"/>
        </w:rPr>
        <w:t xml:space="preserve"> (BM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9"/>
        <w:gridCol w:w="1332"/>
        <w:gridCol w:w="1859"/>
        <w:gridCol w:w="1530"/>
        <w:gridCol w:w="1620"/>
        <w:gridCol w:w="3150"/>
      </w:tblGrid>
      <w:tr w:rsidR="00BB3211" w:rsidRPr="009B4BD9" w14:paraId="6BE8A9B5" w14:textId="54D894D8" w:rsidTr="00BE0EFA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4D04A2" w14:textId="77777777" w:rsidR="00BB3211" w:rsidRPr="009B4BD9" w:rsidRDefault="00BB3211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8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D8D4" w14:textId="77777777" w:rsidR="00BB3211" w:rsidRPr="009B4BD9" w:rsidRDefault="00BB3211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4EF73E5" w14:textId="7258C802" w:rsidR="00BB3211" w:rsidRPr="009B4BD9" w:rsidRDefault="00BB3211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  <w:p w14:paraId="258EFA55" w14:textId="35A61781" w:rsidR="00BB3211" w:rsidRPr="009B4BD9" w:rsidRDefault="00BB3211" w:rsidP="009045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18)</w:t>
            </w:r>
          </w:p>
          <w:p w14:paraId="171AAD1A" w14:textId="52EE931F" w:rsidR="00BB3211" w:rsidRPr="009B4BD9" w:rsidRDefault="00BB3211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7FC93" w14:textId="2977CCF8" w:rsidR="00BB3211" w:rsidRPr="009B4BD9" w:rsidRDefault="00BB3211" w:rsidP="00EF655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-months </w:t>
            </w:r>
            <w:r w:rsidR="0005500F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after ACLR</w:t>
            </w:r>
            <w:r w:rsidR="001468E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06F65E50" w14:textId="1BE44171" w:rsidR="00BB3211" w:rsidRPr="009B4BD9" w:rsidRDefault="00BB3211" w:rsidP="009045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16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7F00E" w14:textId="77777777" w:rsidR="00BB3211" w:rsidRPr="009B4BD9" w:rsidRDefault="00BB3211" w:rsidP="00BB321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C42DCEC" w14:textId="77777777" w:rsidR="00BE0EFA" w:rsidRPr="009B4BD9" w:rsidRDefault="00BE0EFA" w:rsidP="00BE0E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  <w:p w14:paraId="13D311BE" w14:textId="3C22375B" w:rsidR="00BB3211" w:rsidRPr="009B4BD9" w:rsidRDefault="00BE0EFA" w:rsidP="00BE0E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main time effect)</w:t>
            </w:r>
          </w:p>
        </w:tc>
      </w:tr>
      <w:tr w:rsidR="00BB3211" w:rsidRPr="009B4BD9" w14:paraId="72BC49AA" w14:textId="235C4F63" w:rsidTr="00BE0EFA">
        <w:trPr>
          <w:trHeight w:val="36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6989BF" w14:textId="6534B7B5" w:rsidR="00BB3211" w:rsidRPr="009B4BD9" w:rsidRDefault="00C72676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MD Reg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D64306" w14:textId="52722B3E" w:rsidR="00BB3211" w:rsidRPr="009B4BD9" w:rsidRDefault="00BB3211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jured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D60078" w14:textId="7D2DDDA9" w:rsidR="00BB3211" w:rsidRPr="009B4BD9" w:rsidRDefault="00BB3211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842F36A" w14:textId="40CDF129" w:rsidR="00BB3211" w:rsidRPr="009B4BD9" w:rsidRDefault="00BB3211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jure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EDCB36B" w14:textId="058D8E01" w:rsidR="00BB3211" w:rsidRPr="009B4BD9" w:rsidRDefault="00BB3211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14:paraId="275E46A2" w14:textId="77777777" w:rsidR="00BB3211" w:rsidRPr="009B4BD9" w:rsidRDefault="00BB3211" w:rsidP="00401E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B3211" w:rsidRPr="009B4BD9" w14:paraId="2DD8261A" w14:textId="66C87B22" w:rsidTr="00BB3211">
        <w:trPr>
          <w:trHeight w:val="36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D69C0F" w14:textId="1D21FED6" w:rsidR="00BB3211" w:rsidRPr="009B4BD9" w:rsidRDefault="00BB3211" w:rsidP="00C31FA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ximal Tibial Epiphysis</w:t>
            </w:r>
            <w:r w:rsidR="0024483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211B6D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g/cm</w:t>
            </w:r>
            <w:r w:rsidR="00C31FA2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C31FA2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2DD70D" w14:textId="36A43E0F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± 0.20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9FBAE7" w14:textId="37B45749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± 0.2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245FE5D" w14:textId="7ACEB644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± 0.2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ED21E11" w14:textId="3328317B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75 ± 0.24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3428AFBA" w14:textId="64057B21" w:rsidR="00BB3211" w:rsidRPr="009B4BD9" w:rsidRDefault="00A92BF8" w:rsidP="00BE0E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="00BE0EFA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BB3211" w:rsidRPr="009B4BD9" w14:paraId="3B05060D" w14:textId="17EA4D63" w:rsidTr="00BB3211">
        <w:trPr>
          <w:trHeight w:val="368"/>
        </w:trPr>
        <w:tc>
          <w:tcPr>
            <w:tcW w:w="0" w:type="auto"/>
            <w:tcBorders>
              <w:top w:val="nil"/>
            </w:tcBorders>
            <w:vAlign w:val="center"/>
          </w:tcPr>
          <w:p w14:paraId="583A8890" w14:textId="0BF65E81" w:rsidR="00BB3211" w:rsidRPr="009B4BD9" w:rsidRDefault="00BB3211" w:rsidP="00AB6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Distal Femoral Epiphysis</w:t>
            </w:r>
            <w:r w:rsidR="0024483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211B6D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g/cm</w:t>
            </w:r>
            <w:r w:rsidR="00211B6D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24483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895E356" w14:textId="714E888F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32 ± 0.17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vAlign w:val="center"/>
          </w:tcPr>
          <w:p w14:paraId="093F5115" w14:textId="38B7891E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30 ± 0.18</w:t>
            </w:r>
          </w:p>
        </w:tc>
        <w:tc>
          <w:tcPr>
            <w:tcW w:w="1530" w:type="dxa"/>
            <w:vAlign w:val="center"/>
          </w:tcPr>
          <w:p w14:paraId="455E0434" w14:textId="537321EA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31 ± 0.16</w:t>
            </w:r>
          </w:p>
        </w:tc>
        <w:tc>
          <w:tcPr>
            <w:tcW w:w="1620" w:type="dxa"/>
            <w:vAlign w:val="center"/>
          </w:tcPr>
          <w:p w14:paraId="5D164940" w14:textId="082AB54B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± 0.20</w:t>
            </w:r>
          </w:p>
        </w:tc>
        <w:tc>
          <w:tcPr>
            <w:tcW w:w="3150" w:type="dxa"/>
          </w:tcPr>
          <w:p w14:paraId="12A78823" w14:textId="25420BBB" w:rsidR="00BB3211" w:rsidRPr="009B4BD9" w:rsidRDefault="00A92BF8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B3211" w:rsidRPr="009B4BD9" w14:paraId="7D64575E" w14:textId="401E70E5" w:rsidTr="00BB3211">
        <w:trPr>
          <w:trHeight w:val="3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C5E67B" w14:textId="059420C8" w:rsidR="00BB3211" w:rsidRPr="009B4BD9" w:rsidRDefault="00BB3211" w:rsidP="00AB6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Distal Femoral Metaphysis</w:t>
            </w:r>
            <w:r w:rsidR="0024483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211B6D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g/cm</w:t>
            </w:r>
            <w:r w:rsidR="00211B6D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244831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27DAA5" w14:textId="6979C3A1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3 ± 0.16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FBBD3E" w14:textId="4EF8E6EC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27 ± 0.1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50AB221" w14:textId="0298183B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31 ± 0.1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897AA12" w14:textId="581B251A" w:rsidR="00BB3211" w:rsidRPr="009B4BD9" w:rsidRDefault="00BB3211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± 0.21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ADDD449" w14:textId="71C8C85E" w:rsidR="00BB3211" w:rsidRPr="009B4BD9" w:rsidRDefault="00A92BF8" w:rsidP="003057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37137AF2" w14:textId="104680FD" w:rsidR="00A26D7E" w:rsidRPr="001468E4" w:rsidRDefault="00F83D33" w:rsidP="001468E4">
      <w:pPr>
        <w:spacing w:before="24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468E4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1468E4">
        <w:rPr>
          <w:rFonts w:ascii="Arial" w:hAnsi="Arial" w:cs="Arial"/>
          <w:color w:val="000000" w:themeColor="text1"/>
          <w:sz w:val="22"/>
          <w:szCs w:val="22"/>
        </w:rPr>
        <w:t xml:space="preserve"> Anterior cruciate ligament reconstruction</w:t>
      </w:r>
    </w:p>
    <w:p w14:paraId="2D80A9FF" w14:textId="77777777" w:rsidR="00A26D7E" w:rsidRPr="009B4BD9" w:rsidRDefault="00A26D7E" w:rsidP="00A26D7E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382E2E3F" w14:textId="36D088BE" w:rsidR="00BB3211" w:rsidRPr="009B4BD9" w:rsidRDefault="00BB3211" w:rsidP="00A26D7E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Supplementary Table S6. </w:t>
      </w:r>
      <w:r w:rsidR="001468E4">
        <w:rPr>
          <w:rFonts w:ascii="Arial" w:hAnsi="Arial" w:cs="Arial"/>
          <w:color w:val="000000" w:themeColor="text1"/>
          <w:sz w:val="22"/>
          <w:szCs w:val="22"/>
        </w:rPr>
        <w:t>Dual Energy X-Ray Absorptiometry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Bone Mineral Density</w:t>
      </w:r>
      <w:r w:rsidR="00211B6D" w:rsidRPr="009B4BD9">
        <w:rPr>
          <w:rFonts w:ascii="Arial" w:hAnsi="Arial" w:cs="Arial"/>
          <w:color w:val="000000" w:themeColor="text1"/>
          <w:sz w:val="22"/>
          <w:szCs w:val="22"/>
        </w:rPr>
        <w:t xml:space="preserve"> (BMD)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 xml:space="preserve"> by D Status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188"/>
        <w:gridCol w:w="1198"/>
        <w:gridCol w:w="1176"/>
        <w:gridCol w:w="1181"/>
        <w:gridCol w:w="1298"/>
        <w:gridCol w:w="1316"/>
        <w:gridCol w:w="1316"/>
        <w:gridCol w:w="1181"/>
      </w:tblGrid>
      <w:tr w:rsidR="00C72676" w:rsidRPr="009B4BD9" w14:paraId="1ABAA40B" w14:textId="77777777" w:rsidTr="0028047B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B0FD94" w14:textId="77777777" w:rsidR="0005500F" w:rsidRPr="009B4BD9" w:rsidRDefault="0005500F" w:rsidP="000550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01181" w14:textId="189B0BF4" w:rsidR="0005500F" w:rsidRPr="009B4BD9" w:rsidRDefault="0005500F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FD6733" w14:textId="2B1C7951" w:rsidR="0005500F" w:rsidRPr="009B4BD9" w:rsidRDefault="0005500F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 Months after ACLR</w:t>
            </w:r>
          </w:p>
        </w:tc>
      </w:tr>
      <w:tr w:rsidR="0028047B" w:rsidRPr="009B4BD9" w14:paraId="500AF7F3" w14:textId="77777777" w:rsidTr="009B4BD9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33F891" w14:textId="77777777" w:rsidR="0028047B" w:rsidRPr="009B4BD9" w:rsidRDefault="0028047B" w:rsidP="000550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88DB3" w14:textId="3B5A432C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jur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16018" w14:textId="7EBBA5A5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9DEB1" w14:textId="6A019316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jur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578E10" w14:textId="1EB906CB" w:rsidR="0028047B" w:rsidRPr="009B4BD9" w:rsidRDefault="0028047B" w:rsidP="000550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  <w:p w14:paraId="4D30582D" w14:textId="2892E722" w:rsidR="0028047B" w:rsidRPr="009B4BD9" w:rsidRDefault="0028047B" w:rsidP="000550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72676" w:rsidRPr="009B4BD9" w14:paraId="1D406EEB" w14:textId="77777777" w:rsidTr="0028047B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D70F9A" w14:textId="488B426F" w:rsidR="0028047B" w:rsidRPr="009B4BD9" w:rsidRDefault="00211B6D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MD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A02A1" w14:textId="0669EB9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  <w:p w14:paraId="087E571F" w14:textId="3EFD9FEC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n= </w:t>
            </w:r>
            <w:r w:rsidR="0099374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D0597A" w14:textId="3E1C4060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  <w:p w14:paraId="71E1015F" w14:textId="0CB3BF61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99374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D6486" w14:textId="7777777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5FFE93CB" w14:textId="788C489D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n= </w:t>
            </w:r>
            <w:r w:rsidR="0099374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6A5E67" w14:textId="7777777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4478BD5E" w14:textId="300FDF03" w:rsidR="0028047B" w:rsidRPr="009B4BD9" w:rsidRDefault="0028047B" w:rsidP="009937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99374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2B88C7" w14:textId="7777777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6705AB31" w14:textId="38CAAD3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n= </w:t>
            </w:r>
            <w:r w:rsidR="0099374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C0840A" w14:textId="7777777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778CD0B1" w14:textId="3B4407B5" w:rsidR="0028047B" w:rsidRPr="009B4BD9" w:rsidRDefault="0028047B" w:rsidP="009937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99374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8449C8" w14:textId="7777777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101FAB2A" w14:textId="5263EC53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n= </w:t>
            </w:r>
            <w:r w:rsidR="0099374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710DB1" w14:textId="43A0EFE3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5F857427" w14:textId="5EBE34B9" w:rsidR="0028047B" w:rsidRPr="009B4BD9" w:rsidRDefault="0028047B" w:rsidP="009937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99374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)</w:t>
            </w:r>
          </w:p>
        </w:tc>
      </w:tr>
      <w:tr w:rsidR="00C72676" w:rsidRPr="009B4BD9" w14:paraId="0C0AEC5E" w14:textId="77777777" w:rsidTr="00C72676">
        <w:trPr>
          <w:trHeight w:val="36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EBE57E" w14:textId="32183C94" w:rsidR="0028047B" w:rsidRPr="009B4BD9" w:rsidRDefault="0028047B" w:rsidP="00C7267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ximal Tibial Epiphysis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g/cm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CFEE7D" w14:textId="6105E0D4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± 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CF179" w14:textId="091F9D66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± 0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C89468" w14:textId="01528401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5 ± 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F257BB" w14:textId="69DB001C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7 ± 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51CAE19" w14:textId="74594359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± 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C1C10E" w14:textId="3F5EC03D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± 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16E14" w14:textId="7102DE66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75 ± 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4FD703" w14:textId="6E5B786D" w:rsidR="0028047B" w:rsidRPr="009B4BD9" w:rsidRDefault="00993746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75 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5</w:t>
            </w:r>
          </w:p>
        </w:tc>
      </w:tr>
      <w:tr w:rsidR="00C72676" w:rsidRPr="009B4BD9" w14:paraId="7801CDB9" w14:textId="77777777" w:rsidTr="00C72676">
        <w:trPr>
          <w:trHeight w:val="368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A1A7C1C" w14:textId="27790CBE" w:rsidR="0028047B" w:rsidRPr="009B4BD9" w:rsidRDefault="0028047B" w:rsidP="00C7267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stal Femoral Epiphysis  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g/cm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)</w:t>
            </w:r>
          </w:p>
        </w:tc>
        <w:tc>
          <w:tcPr>
            <w:tcW w:w="0" w:type="auto"/>
            <w:tcBorders>
              <w:bottom w:val="nil"/>
            </w:tcBorders>
          </w:tcPr>
          <w:p w14:paraId="05180D3A" w14:textId="438140FC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34 ± 0.1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06C00F63" w14:textId="487F0BA0" w:rsidR="0028047B" w:rsidRPr="009B4BD9" w:rsidRDefault="00993746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29 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8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1B0DFA" w14:textId="573245D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31 ± 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5F3EE76" w14:textId="70D042E1" w:rsidR="0028047B" w:rsidRPr="009B4BD9" w:rsidRDefault="00993746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29 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2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FF904" w14:textId="765D2A5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35 ± 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BE471C" w14:textId="2A1E416E" w:rsidR="0028047B" w:rsidRPr="009B4BD9" w:rsidRDefault="00993746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26 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57520" w14:textId="7A14D254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04 ± 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1D0C142" w14:textId="75CCE6A4" w:rsidR="0028047B" w:rsidRPr="009B4BD9" w:rsidRDefault="00993746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97 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2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72676" w:rsidRPr="009B4BD9" w14:paraId="6251AA11" w14:textId="77777777" w:rsidTr="00C72676">
        <w:trPr>
          <w:trHeight w:val="36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E236C" w14:textId="5A94E2ED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cyan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stal Femoral Metaphysis 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g/cm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1D1C3" w14:textId="41C48F29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34 ± 0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38CC21" w14:textId="48DB1D0C" w:rsidR="0028047B" w:rsidRPr="009B4BD9" w:rsidRDefault="00993746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31 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0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BE0DD" w14:textId="5735F0D7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28 ± 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EE44B7" w14:textId="66689172" w:rsidR="0028047B" w:rsidRPr="009B4BD9" w:rsidRDefault="00993746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26 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5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CF16CB" w14:textId="15C51C3A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32 ± 0.1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BEB17F" w14:textId="38101E30" w:rsidR="0028047B" w:rsidRPr="009B4BD9" w:rsidRDefault="00993746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29 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5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B2C32" w14:textId="1D3A656B" w:rsidR="0028047B" w:rsidRPr="009B4BD9" w:rsidRDefault="0028047B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02 ± 0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AA3C65" w14:textId="1D9D9359" w:rsidR="0028047B" w:rsidRPr="009B4BD9" w:rsidRDefault="00993746" w:rsidP="0028047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99 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3</w:t>
            </w:r>
            <w:r w:rsidR="0028047B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783F44C6" w14:textId="42259E14" w:rsidR="00787754" w:rsidRPr="009B4BD9" w:rsidRDefault="00787754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8B8E968" w14:textId="0CF16FD6" w:rsidR="00244831" w:rsidRPr="009B4BD9" w:rsidRDefault="00244831" w:rsidP="00AB619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3C5A13A" w14:textId="169AB906" w:rsidR="00AB619D" w:rsidRPr="009B4BD9" w:rsidRDefault="00AB619D" w:rsidP="00AB619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</w:rPr>
        <w:lastRenderedPageBreak/>
        <w:t>Supplementary</w:t>
      </w:r>
      <w:r w:rsidR="00096245" w:rsidRPr="009B4BD9">
        <w:rPr>
          <w:rFonts w:ascii="Arial" w:hAnsi="Arial" w:cs="Arial"/>
          <w:color w:val="000000" w:themeColor="text1"/>
          <w:sz w:val="22"/>
          <w:szCs w:val="22"/>
        </w:rPr>
        <w:t xml:space="preserve"> Table S</w:t>
      </w:r>
      <w:r w:rsidR="00BB3211" w:rsidRPr="009B4BD9">
        <w:rPr>
          <w:rFonts w:ascii="Arial" w:hAnsi="Arial" w:cs="Arial"/>
          <w:color w:val="000000" w:themeColor="text1"/>
          <w:sz w:val="22"/>
          <w:szCs w:val="22"/>
        </w:rPr>
        <w:t>7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>. Strength and Power Indicato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9"/>
        <w:gridCol w:w="1384"/>
        <w:gridCol w:w="1309"/>
        <w:gridCol w:w="1011"/>
        <w:gridCol w:w="1483"/>
        <w:gridCol w:w="1213"/>
        <w:gridCol w:w="959"/>
        <w:gridCol w:w="1361"/>
        <w:gridCol w:w="1301"/>
        <w:gridCol w:w="1120"/>
      </w:tblGrid>
      <w:tr w:rsidR="00FE31F4" w:rsidRPr="009B4BD9" w14:paraId="6DF3B50E" w14:textId="77777777" w:rsidTr="00993746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F560" w14:textId="77777777" w:rsidR="00FE31F4" w:rsidRPr="009B4BD9" w:rsidRDefault="00FE31F4" w:rsidP="00FE31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2EBF4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  <w:p w14:paraId="49E124EA" w14:textId="408FF2CF" w:rsidR="00C72676" w:rsidRPr="009B4BD9" w:rsidRDefault="00C72676" w:rsidP="00C726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 19-21)</w:t>
            </w:r>
          </w:p>
        </w:tc>
        <w:tc>
          <w:tcPr>
            <w:tcW w:w="14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F648A" w14:textId="0E9C493D" w:rsidR="00FE31F4" w:rsidRPr="001B0189" w:rsidRDefault="00993746" w:rsidP="009937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4 Months after ACLR</w:t>
            </w:r>
            <w:r w:rsidR="001B018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  <w:p w14:paraId="5D51F1F5" w14:textId="7317B8B9" w:rsidR="00C72676" w:rsidRPr="009B4BD9" w:rsidRDefault="00C72676" w:rsidP="00C7267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 16-17)</w:t>
            </w:r>
          </w:p>
        </w:tc>
        <w:tc>
          <w:tcPr>
            <w:tcW w:w="1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EAF1C" w14:textId="77777777" w:rsidR="00FE31F4" w:rsidRPr="009B4BD9" w:rsidRDefault="00993746" w:rsidP="009937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 Months after ACLR</w:t>
            </w:r>
          </w:p>
          <w:p w14:paraId="2BBC32C0" w14:textId="67C7ACE9" w:rsidR="00C72676" w:rsidRPr="009B4BD9" w:rsidRDefault="00C72676" w:rsidP="009937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 16-17)</w:t>
            </w:r>
          </w:p>
        </w:tc>
      </w:tr>
      <w:tr w:rsidR="00AB619D" w:rsidRPr="009B4BD9" w14:paraId="450B8C17" w14:textId="77777777" w:rsidTr="00993746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DAF7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DF963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Non-injure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54BFE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Injured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12106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LSI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C9D2D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Non-injured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69174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Injure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DB45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LSI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6AE86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Non-injured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216F5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Injured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78B66" w14:textId="77777777" w:rsidR="00FE31F4" w:rsidRPr="009B4BD9" w:rsidRDefault="00FE31F4" w:rsidP="00FE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LSI</w:t>
            </w:r>
          </w:p>
        </w:tc>
      </w:tr>
      <w:tr w:rsidR="00993746" w:rsidRPr="009B4BD9" w14:paraId="780B1583" w14:textId="77777777" w:rsidTr="00993746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65E9" w14:textId="34D50EF4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ized Peak Torque</w:t>
            </w:r>
            <w:r w:rsidR="00C72676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m/kg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8512" w14:textId="7777777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2.43± 0.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CCD2" w14:textId="7777777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1.85 ± 0.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607D" w14:textId="148A62E5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0.77 ± 0.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9133" w14:textId="7777777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2.73 ± 0.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19AE" w14:textId="7777777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1.24 ± 0.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D2558" w14:textId="66C15283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0.47 ± 0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61A3" w14:textId="7777777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1.323 ± 0.16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5454" w14:textId="7777777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1.57 ± 0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D124" w14:textId="0197A1A0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0.60 ± 0.14</w:t>
            </w:r>
          </w:p>
        </w:tc>
      </w:tr>
      <w:tr w:rsidR="00993746" w:rsidRPr="009B4BD9" w14:paraId="53150000" w14:textId="77777777" w:rsidTr="00993746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2EB6" w14:textId="129BAB15" w:rsidR="00993746" w:rsidRPr="009B4BD9" w:rsidRDefault="00C7267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RTD</w:t>
            </w:r>
            <w:r w:rsidR="001B018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20-80% 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m*kg-1*s-1)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DA26" w14:textId="3D86F072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406.</w:t>
            </w:r>
            <w:r w:rsidR="007139E9" w:rsidRPr="009B4BD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02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E26F" w14:textId="670D0E3E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139E9" w:rsidRPr="009B4BD9">
              <w:rPr>
                <w:rFonts w:ascii="Arial" w:hAnsi="Arial" w:cs="Arial"/>
                <w:color w:val="000000"/>
                <w:sz w:val="22"/>
                <w:szCs w:val="22"/>
              </w:rPr>
              <w:t>83.6 ± 128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9951D" w14:textId="7777777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0.72 ± 0.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5CBE" w14:textId="2D01553E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476.</w:t>
            </w:r>
            <w:r w:rsidR="007139E9" w:rsidRPr="009B4BD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511.</w:t>
            </w:r>
            <w:r w:rsidR="007139E9" w:rsidRPr="009B4BD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AB61" w14:textId="6E247F94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154.9 ± 77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9795" w14:textId="7777777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0.38 ± 0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705D3" w14:textId="0699991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139E9" w:rsidRPr="009B4BD9">
              <w:rPr>
                <w:rFonts w:ascii="Arial" w:hAnsi="Arial" w:cs="Arial"/>
                <w:color w:val="000000"/>
                <w:sz w:val="22"/>
                <w:szCs w:val="22"/>
              </w:rPr>
              <w:t>01.6 ± 269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2932" w14:textId="04A8A0CD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240.</w:t>
            </w:r>
            <w:r w:rsidR="007139E9" w:rsidRPr="009B4BD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31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5030" w14:textId="77777777" w:rsidR="00993746" w:rsidRPr="009B4BD9" w:rsidRDefault="00993746" w:rsidP="001B01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/>
                <w:sz w:val="22"/>
                <w:szCs w:val="22"/>
              </w:rPr>
              <w:t>0.54 ± 0.33</w:t>
            </w:r>
          </w:p>
        </w:tc>
      </w:tr>
    </w:tbl>
    <w:p w14:paraId="42AB6C29" w14:textId="00626768" w:rsidR="00487A93" w:rsidRDefault="00564A42" w:rsidP="001B0189">
      <w:pPr>
        <w:spacing w:before="240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1B0189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="001B0189" w:rsidRPr="001B0189">
        <w:rPr>
          <w:rFonts w:ascii="Arial" w:hAnsi="Arial" w:cs="Arial"/>
          <w:color w:val="000000" w:themeColor="text1"/>
          <w:sz w:val="22"/>
          <w:szCs w:val="22"/>
        </w:rPr>
        <w:t xml:space="preserve">Anterior </w:t>
      </w:r>
      <w:r w:rsidR="001B0189">
        <w:rPr>
          <w:rFonts w:ascii="Arial" w:hAnsi="Arial" w:cs="Arial"/>
          <w:color w:val="000000" w:themeColor="text1"/>
          <w:sz w:val="22"/>
          <w:szCs w:val="22"/>
        </w:rPr>
        <w:t>c</w:t>
      </w:r>
      <w:r w:rsidR="001B0189" w:rsidRPr="001B0189">
        <w:rPr>
          <w:rFonts w:ascii="Arial" w:hAnsi="Arial" w:cs="Arial"/>
          <w:color w:val="000000" w:themeColor="text1"/>
          <w:sz w:val="22"/>
          <w:szCs w:val="22"/>
        </w:rPr>
        <w:t xml:space="preserve">ruciate ligament </w:t>
      </w:r>
      <w:r w:rsidR="001B0189">
        <w:rPr>
          <w:rFonts w:ascii="Arial" w:hAnsi="Arial" w:cs="Arial"/>
          <w:color w:val="000000" w:themeColor="text1"/>
          <w:sz w:val="22"/>
          <w:szCs w:val="22"/>
        </w:rPr>
        <w:t>reconstruction</w:t>
      </w:r>
    </w:p>
    <w:p w14:paraId="5A25B12F" w14:textId="380C4FC2" w:rsidR="00DA1614" w:rsidRDefault="00DA1614" w:rsidP="00DA1614">
      <w:pPr>
        <w:spacing w:before="240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Peak torque as indicated by </w:t>
      </w:r>
      <w:r w:rsidRPr="00DA1614">
        <w:rPr>
          <w:rFonts w:ascii="Arial" w:hAnsi="Arial" w:cs="Arial"/>
          <w:color w:val="000000" w:themeColor="text1"/>
          <w:sz w:val="22"/>
          <w:szCs w:val="22"/>
        </w:rPr>
        <w:t>maximum voluntary isometric contraction</w:t>
      </w:r>
      <w:r w:rsidR="00A02CB4">
        <w:rPr>
          <w:rFonts w:ascii="Arial" w:hAnsi="Arial" w:cs="Arial"/>
          <w:color w:val="000000" w:themeColor="text1"/>
          <w:sz w:val="22"/>
          <w:szCs w:val="22"/>
        </w:rPr>
        <w:t xml:space="preserve"> normalized to body weight</w:t>
      </w:r>
    </w:p>
    <w:p w14:paraId="5FAC991E" w14:textId="1C4215AD" w:rsidR="001B0189" w:rsidRPr="001B0189" w:rsidRDefault="00DA1614" w:rsidP="001B0189">
      <w:pPr>
        <w:spacing w:before="240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1B0189">
        <w:rPr>
          <w:rFonts w:ascii="Arial" w:hAnsi="Arial" w:cs="Arial"/>
          <w:color w:val="000000" w:themeColor="text1"/>
          <w:sz w:val="22"/>
          <w:szCs w:val="22"/>
        </w:rPr>
        <w:t xml:space="preserve"> Rate of torque development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rom </w:t>
      </w:r>
      <w:r w:rsidRPr="00DA1614">
        <w:rPr>
          <w:rFonts w:ascii="Arial" w:hAnsi="Arial" w:cs="Arial"/>
          <w:color w:val="000000" w:themeColor="text1"/>
          <w:sz w:val="22"/>
          <w:szCs w:val="22"/>
        </w:rPr>
        <w:t>the mean slope of the torque-time curve between 20% and 80% of the first 200 milliseconds from muscle contraction onset</w:t>
      </w:r>
    </w:p>
    <w:p w14:paraId="546EB6FE" w14:textId="21267C69" w:rsidR="001B0189" w:rsidRDefault="001B0189" w:rsidP="001B0189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5C7F7DCB" w14:textId="27AC0F41" w:rsidR="00DA1614" w:rsidRDefault="00DA1614" w:rsidP="001B0189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0ED1F939" w14:textId="1073AA0D" w:rsidR="00DA1614" w:rsidRDefault="00DA1614" w:rsidP="001B0189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404F789C" w14:textId="097D070E" w:rsidR="00DA1614" w:rsidRDefault="00DA1614" w:rsidP="001B0189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1C8464C0" w14:textId="57FB9070" w:rsidR="00DA1614" w:rsidRDefault="00DA1614" w:rsidP="001B0189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68E0F872" w14:textId="3E62B3A2" w:rsidR="00DA1614" w:rsidRDefault="00DA1614" w:rsidP="001B0189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6B921867" w14:textId="1106533A" w:rsidR="00DA1614" w:rsidRDefault="00DA1614" w:rsidP="001B0189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462C7447" w14:textId="50C57878" w:rsidR="00A34B1A" w:rsidRPr="009B4BD9" w:rsidRDefault="00787754" w:rsidP="0078775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</w:rPr>
        <w:lastRenderedPageBreak/>
        <w:t>Supplementary</w:t>
      </w:r>
      <w:r w:rsidR="00096245" w:rsidRPr="009B4BD9">
        <w:rPr>
          <w:rFonts w:ascii="Arial" w:hAnsi="Arial" w:cs="Arial"/>
          <w:color w:val="000000" w:themeColor="text1"/>
          <w:sz w:val="22"/>
          <w:szCs w:val="22"/>
        </w:rPr>
        <w:t xml:space="preserve"> Table S</w:t>
      </w:r>
      <w:r w:rsidR="002A02E4" w:rsidRPr="009B4BD9">
        <w:rPr>
          <w:rFonts w:ascii="Arial" w:hAnsi="Arial" w:cs="Arial"/>
          <w:color w:val="000000" w:themeColor="text1"/>
          <w:sz w:val="22"/>
          <w:szCs w:val="22"/>
        </w:rPr>
        <w:t>8</w:t>
      </w:r>
      <w:r w:rsidRPr="009B4BD9">
        <w:rPr>
          <w:rFonts w:ascii="Arial" w:hAnsi="Arial" w:cs="Arial"/>
          <w:color w:val="000000" w:themeColor="text1"/>
          <w:sz w:val="22"/>
          <w:szCs w:val="22"/>
        </w:rPr>
        <w:t>. Strength and Power Indicators</w:t>
      </w:r>
      <w:r w:rsidR="002A02E4" w:rsidRPr="009B4BD9">
        <w:rPr>
          <w:rFonts w:ascii="Arial" w:hAnsi="Arial" w:cs="Arial"/>
          <w:color w:val="000000" w:themeColor="text1"/>
          <w:sz w:val="22"/>
          <w:szCs w:val="22"/>
        </w:rPr>
        <w:t xml:space="preserve"> by D Status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859"/>
        <w:gridCol w:w="1560"/>
        <w:gridCol w:w="859"/>
        <w:gridCol w:w="1637"/>
        <w:gridCol w:w="1269"/>
        <w:gridCol w:w="1493"/>
        <w:gridCol w:w="1141"/>
        <w:gridCol w:w="1560"/>
      </w:tblGrid>
      <w:tr w:rsidR="007139E9" w:rsidRPr="009B4BD9" w14:paraId="473EE7AD" w14:textId="77777777" w:rsidTr="00A02CB4">
        <w:trPr>
          <w:trHeight w:val="415"/>
        </w:trPr>
        <w:tc>
          <w:tcPr>
            <w:tcW w:w="25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5FE21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1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2FAF9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54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30B22" w14:textId="7652AB59" w:rsidR="002A02E4" w:rsidRPr="00A02CB4" w:rsidRDefault="002A02E4" w:rsidP="009B4BD9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9B4BD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4 Months after ACLR</w:t>
            </w:r>
            <w:r w:rsidR="00A02CB4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9B4BD9" w:rsidRPr="009B4BD9" w14:paraId="568D9C65" w14:textId="77777777" w:rsidTr="00A02CB4">
        <w:trPr>
          <w:trHeight w:val="415"/>
        </w:trPr>
        <w:tc>
          <w:tcPr>
            <w:tcW w:w="25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AA6E5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1913B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jured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D6FCE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716EA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jure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6EA20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  <w:p w14:paraId="7E607C4D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02CB4" w:rsidRPr="009B4BD9" w14:paraId="3424A65F" w14:textId="77777777" w:rsidTr="00A02CB4">
        <w:trPr>
          <w:trHeight w:val="415"/>
        </w:trPr>
        <w:tc>
          <w:tcPr>
            <w:tcW w:w="25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5AED4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0B038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6F750678" w14:textId="3A6E2F96" w:rsidR="002A02E4" w:rsidRPr="009B4BD9" w:rsidRDefault="002A02E4" w:rsidP="00024F1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024F17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6174A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6E385FCD" w14:textId="0FD0E994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487A93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=8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0274C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7DB050C5" w14:textId="21CC3F44" w:rsidR="002A02E4" w:rsidRPr="009B4BD9" w:rsidRDefault="002A02E4" w:rsidP="00024F1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024F17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77E50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5055C0DE" w14:textId="04F1720D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487A93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=8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4DD98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7545B4A2" w14:textId="0BED79FB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024F17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=10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F8F55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519A79AF" w14:textId="5C9D905B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487A93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B0531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294301BE" w14:textId="49C80B86" w:rsidR="002A02E4" w:rsidRPr="009B4BD9" w:rsidRDefault="002A02E4" w:rsidP="00024F1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024F17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6A0CE" w14:textId="77777777" w:rsidR="002A02E4" w:rsidRPr="009B4BD9" w:rsidRDefault="002A02E4" w:rsidP="009B4B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3573BCF4" w14:textId="5F0290CB" w:rsidR="002A02E4" w:rsidRPr="009B4BD9" w:rsidRDefault="002A02E4" w:rsidP="00487A9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487A93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A02CB4" w:rsidRPr="009B4BD9" w14:paraId="205DDAFF" w14:textId="77777777" w:rsidTr="00A02CB4">
        <w:trPr>
          <w:trHeight w:val="368"/>
        </w:trPr>
        <w:tc>
          <w:tcPr>
            <w:tcW w:w="25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0F5A28" w14:textId="5C8467F9" w:rsidR="00574499" w:rsidRPr="00A02CB4" w:rsidRDefault="0057449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ized Peak Torque (</w:t>
            </w:r>
            <w:r w:rsidR="00E44788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m/kg)</w:t>
            </w:r>
            <w:r w:rsidR="00A02C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5102B3F4" w14:textId="0B390787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44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61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BE888E" w14:textId="6CB9FE62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37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72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B89A585" w14:textId="4761CE9D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79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67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9FDBEB" w14:textId="1C389D53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76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80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C4C946" w14:textId="24EE793A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74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63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6A426B" w14:textId="7D077C07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71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74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82E15C" w14:textId="27FEC04C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30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00C3BC5" w14:textId="1CC5A4B5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14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9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02CB4" w:rsidRPr="009B4BD9" w14:paraId="77F08167" w14:textId="77777777" w:rsidTr="00A02CB4">
        <w:trPr>
          <w:trHeight w:val="368"/>
        </w:trPr>
        <w:tc>
          <w:tcPr>
            <w:tcW w:w="2582" w:type="dxa"/>
            <w:shd w:val="clear" w:color="auto" w:fill="auto"/>
            <w:vAlign w:val="center"/>
          </w:tcPr>
          <w:p w14:paraId="4BA727CD" w14:textId="7419AE5B" w:rsidR="00574499" w:rsidRPr="009B4BD9" w:rsidRDefault="00E44788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RTD</w:t>
            </w:r>
            <w:r w:rsidR="00A02C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0-80%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m/kg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*s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14:paraId="66AEC208" w14:textId="1339FC5F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39.3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214.3</w:t>
            </w:r>
          </w:p>
        </w:tc>
        <w:tc>
          <w:tcPr>
            <w:tcW w:w="0" w:type="auto"/>
            <w:shd w:val="clear" w:color="auto" w:fill="auto"/>
          </w:tcPr>
          <w:p w14:paraId="59568F96" w14:textId="6511EC49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45.8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77.9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CF4FCC" w14:textId="4A3C2423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86.0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02.2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352AEF" w14:textId="1946A020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79.5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73.9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BD0D42" w14:textId="6558BDB0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80.1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75.9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26F53" w14:textId="0E30D28B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69.6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8.0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58E89" w14:textId="45F994A3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30.1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1.4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019C6E9" w14:textId="45E0FEB5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96.3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88.7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44788" w:rsidRPr="009B4BD9" w14:paraId="78B8E0A2" w14:textId="77777777" w:rsidTr="00A02CB4">
        <w:trPr>
          <w:trHeight w:val="368"/>
        </w:trPr>
        <w:tc>
          <w:tcPr>
            <w:tcW w:w="2582" w:type="dxa"/>
            <w:shd w:val="clear" w:color="auto" w:fill="auto"/>
            <w:vAlign w:val="center"/>
          </w:tcPr>
          <w:p w14:paraId="322DD5A7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236A2410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F63CB9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8466EA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6CF375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4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E344A" w14:textId="1EF5961F" w:rsidR="002A02E4" w:rsidRPr="009B4BD9" w:rsidRDefault="002A02E4" w:rsidP="002A02E4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6 Months after ACLR</w:t>
            </w:r>
          </w:p>
        </w:tc>
      </w:tr>
      <w:tr w:rsidR="00E44788" w:rsidRPr="009B4BD9" w14:paraId="5C373DA0" w14:textId="77777777" w:rsidTr="00A02CB4">
        <w:trPr>
          <w:trHeight w:val="368"/>
        </w:trPr>
        <w:tc>
          <w:tcPr>
            <w:tcW w:w="2582" w:type="dxa"/>
            <w:shd w:val="clear" w:color="auto" w:fill="auto"/>
            <w:vAlign w:val="center"/>
          </w:tcPr>
          <w:p w14:paraId="5ADAFB71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1DED1796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AEA0CC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5B7AA3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CB8D4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97083" w14:textId="0B5E96B9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jure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FD5BA" w14:textId="7A9BB8AF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</w:tr>
      <w:tr w:rsidR="00A02CB4" w:rsidRPr="009B4BD9" w14:paraId="1D57A5EF" w14:textId="77777777" w:rsidTr="00A02CB4">
        <w:trPr>
          <w:trHeight w:val="368"/>
        </w:trPr>
        <w:tc>
          <w:tcPr>
            <w:tcW w:w="2582" w:type="dxa"/>
            <w:shd w:val="clear" w:color="auto" w:fill="auto"/>
            <w:vAlign w:val="center"/>
          </w:tcPr>
          <w:p w14:paraId="27FBD411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03036513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4935A9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9C713B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0D74C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8F878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664069FB" w14:textId="04257ECC" w:rsidR="002A02E4" w:rsidRPr="009B4BD9" w:rsidRDefault="002A02E4" w:rsidP="00024F1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024F17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92E54" w14:textId="3553933F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502EA730" w14:textId="426EE49E" w:rsidR="002A02E4" w:rsidRPr="009B4BD9" w:rsidRDefault="002A02E4" w:rsidP="00487A9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487A93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-7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E4F3E" w14:textId="77777777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  <w:p w14:paraId="28D0B095" w14:textId="08026F4E" w:rsidR="002A02E4" w:rsidRPr="009B4BD9" w:rsidRDefault="002A02E4" w:rsidP="00024F1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024F17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8F1470" w14:textId="432424E8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  <w:p w14:paraId="69131D4B" w14:textId="7FB2DE0A" w:rsidR="002A02E4" w:rsidRPr="009B4BD9" w:rsidRDefault="002A02E4" w:rsidP="002A02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(n=</w:t>
            </w:r>
            <w:r w:rsidR="00487A93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6-7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)</w:t>
            </w:r>
          </w:p>
        </w:tc>
      </w:tr>
      <w:tr w:rsidR="00A02CB4" w:rsidRPr="009B4BD9" w14:paraId="2D044633" w14:textId="77777777" w:rsidTr="00A02CB4">
        <w:trPr>
          <w:trHeight w:val="368"/>
        </w:trPr>
        <w:tc>
          <w:tcPr>
            <w:tcW w:w="2582" w:type="dxa"/>
            <w:shd w:val="clear" w:color="auto" w:fill="auto"/>
            <w:vAlign w:val="center"/>
          </w:tcPr>
          <w:p w14:paraId="1A578946" w14:textId="77777777" w:rsidR="00574499" w:rsidRPr="009B4BD9" w:rsidRDefault="0057449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2B39FBAD" w14:textId="77777777" w:rsidR="00574499" w:rsidRPr="009B4BD9" w:rsidRDefault="0057449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78ECFE" w14:textId="77777777" w:rsidR="00574499" w:rsidRPr="009B4BD9" w:rsidRDefault="0057449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9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9868C0" w14:textId="7A78A9DB" w:rsidR="00574499" w:rsidRPr="009B4BD9" w:rsidRDefault="0057449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ized Peak Torque (</w:t>
            </w:r>
            <w:r w:rsidR="00E44788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Nm/kg)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F73085" w14:textId="2F140D0F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73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2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0D1C96" w14:textId="08B33953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51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83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0E6ECD" w14:textId="4E4DF075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60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47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BBD6CCF" w14:textId="4BA8C1FA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52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54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02CB4" w:rsidRPr="009B4BD9" w14:paraId="1286ABD9" w14:textId="77777777" w:rsidTr="00A02CB4">
        <w:trPr>
          <w:trHeight w:val="368"/>
        </w:trPr>
        <w:tc>
          <w:tcPr>
            <w:tcW w:w="2582" w:type="dxa"/>
            <w:tcBorders>
              <w:bottom w:val="nil"/>
            </w:tcBorders>
            <w:shd w:val="clear" w:color="auto" w:fill="auto"/>
            <w:vAlign w:val="center"/>
          </w:tcPr>
          <w:p w14:paraId="721735A5" w14:textId="77777777" w:rsidR="00574499" w:rsidRPr="009B4BD9" w:rsidRDefault="0057449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14:paraId="7F71EACE" w14:textId="77777777" w:rsidR="00574499" w:rsidRPr="009B4BD9" w:rsidRDefault="0057449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049E861" w14:textId="77777777" w:rsidR="00574499" w:rsidRPr="009B4BD9" w:rsidRDefault="0057449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9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6808E2" w14:textId="2EF60AB3" w:rsidR="00574499" w:rsidRPr="009B4BD9" w:rsidRDefault="00E44788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RTD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0-80%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m/kg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*s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298E8F" w14:textId="76D7F3EC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03.4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73.6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D03B" w14:textId="0D8BC592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98.8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88.0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71777" w14:textId="11DDBE5C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14.2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16.6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26BF444" w14:textId="6826944C" w:rsidR="00574499" w:rsidRPr="009B4BD9" w:rsidRDefault="007139E9" w:rsidP="005744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78.7 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50.3</w:t>
            </w:r>
            <w:r w:rsidR="00574499" w:rsidRPr="009B4B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1BF80C5F" w14:textId="77777777" w:rsidR="00A02CB4" w:rsidRDefault="00A02CB4" w:rsidP="00A02CB4">
      <w:pPr>
        <w:spacing w:before="240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  <w:r w:rsidRPr="009B4BD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1B0189">
        <w:rPr>
          <w:rFonts w:ascii="Arial" w:hAnsi="Arial" w:cs="Arial"/>
          <w:color w:val="000000" w:themeColor="text1"/>
          <w:sz w:val="22"/>
          <w:szCs w:val="22"/>
        </w:rPr>
        <w:t xml:space="preserve">Anterior </w:t>
      </w:r>
      <w:r>
        <w:rPr>
          <w:rFonts w:ascii="Arial" w:hAnsi="Arial" w:cs="Arial"/>
          <w:color w:val="000000" w:themeColor="text1"/>
          <w:sz w:val="22"/>
          <w:szCs w:val="22"/>
        </w:rPr>
        <w:t>c</w:t>
      </w:r>
      <w:r w:rsidRPr="001B0189">
        <w:rPr>
          <w:rFonts w:ascii="Arial" w:hAnsi="Arial" w:cs="Arial"/>
          <w:color w:val="000000" w:themeColor="text1"/>
          <w:sz w:val="22"/>
          <w:szCs w:val="22"/>
        </w:rPr>
        <w:t xml:space="preserve">ruciate ligament </w:t>
      </w:r>
      <w:r>
        <w:rPr>
          <w:rFonts w:ascii="Arial" w:hAnsi="Arial" w:cs="Arial"/>
          <w:color w:val="000000" w:themeColor="text1"/>
          <w:sz w:val="22"/>
          <w:szCs w:val="22"/>
        </w:rPr>
        <w:t>reconstruction</w:t>
      </w:r>
    </w:p>
    <w:p w14:paraId="15FF6936" w14:textId="77777777" w:rsidR="00A02CB4" w:rsidRDefault="00A02CB4" w:rsidP="00A02CB4">
      <w:pPr>
        <w:spacing w:before="240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Peak torque as indicated by </w:t>
      </w:r>
      <w:r w:rsidRPr="00DA1614">
        <w:rPr>
          <w:rFonts w:ascii="Arial" w:hAnsi="Arial" w:cs="Arial"/>
          <w:color w:val="000000" w:themeColor="text1"/>
          <w:sz w:val="22"/>
          <w:szCs w:val="22"/>
        </w:rPr>
        <w:t>maximum voluntary isometric contrac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normalized to body weight</w:t>
      </w:r>
    </w:p>
    <w:p w14:paraId="02740826" w14:textId="77777777" w:rsidR="00A02CB4" w:rsidRPr="001B0189" w:rsidRDefault="00A02CB4" w:rsidP="00A02CB4">
      <w:pPr>
        <w:spacing w:before="240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ate of torque development from </w:t>
      </w:r>
      <w:r w:rsidRPr="00DA1614">
        <w:rPr>
          <w:rFonts w:ascii="Arial" w:hAnsi="Arial" w:cs="Arial"/>
          <w:color w:val="000000" w:themeColor="text1"/>
          <w:sz w:val="22"/>
          <w:szCs w:val="22"/>
        </w:rPr>
        <w:t>the mean slope of the torque-time curve between 20% and 80% of the first 200 milliseconds from muscle contraction onset</w:t>
      </w:r>
    </w:p>
    <w:p w14:paraId="386950E1" w14:textId="77777777" w:rsidR="00A02CB4" w:rsidRDefault="00A02CB4" w:rsidP="00A02CB4">
      <w:pPr>
        <w:spacing w:before="240" w:line="480" w:lineRule="auto"/>
        <w:ind w:left="360" w:hanging="180"/>
        <w:rPr>
          <w:rFonts w:ascii="Arial" w:hAnsi="Arial" w:cs="Arial"/>
          <w:color w:val="000000" w:themeColor="text1"/>
          <w:sz w:val="22"/>
          <w:szCs w:val="22"/>
        </w:rPr>
      </w:pPr>
    </w:p>
    <w:p w14:paraId="67430AB5" w14:textId="77777777" w:rsidR="00A02CB4" w:rsidRPr="009B4BD9" w:rsidRDefault="00A02CB4" w:rsidP="002A02E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A02CB4" w:rsidRPr="009B4BD9" w:rsidSect="00F67119">
      <w:pgSz w:w="15840" w:h="12240" w:orient="landscape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6559CE" w14:textId="77777777" w:rsidR="009F7DB7" w:rsidRDefault="009F7DB7" w:rsidP="00BD6A3C">
      <w:r>
        <w:separator/>
      </w:r>
    </w:p>
  </w:endnote>
  <w:endnote w:type="continuationSeparator" w:id="0">
    <w:p w14:paraId="3C8C83EF" w14:textId="77777777" w:rsidR="009F7DB7" w:rsidRDefault="009F7DB7" w:rsidP="00BD6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561C3E" w14:textId="77777777" w:rsidR="009F7DB7" w:rsidRDefault="009F7DB7" w:rsidP="00BD6A3C">
      <w:r>
        <w:separator/>
      </w:r>
    </w:p>
  </w:footnote>
  <w:footnote w:type="continuationSeparator" w:id="0">
    <w:p w14:paraId="7DEC6058" w14:textId="77777777" w:rsidR="009F7DB7" w:rsidRDefault="009F7DB7" w:rsidP="00BD6A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0B0256"/>
    <w:multiLevelType w:val="hybridMultilevel"/>
    <w:tmpl w:val="6C940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x9zzfvwpzszredrptxsw2p9ata90azz2pp&quot;&gt;My EndNote Library&lt;record-ids&gt;&lt;item&gt;5&lt;/item&gt;&lt;item&gt;7&lt;/item&gt;&lt;item&gt;16&lt;/item&gt;&lt;item&gt;24&lt;/item&gt;&lt;item&gt;31&lt;/item&gt;&lt;item&gt;32&lt;/item&gt;&lt;item&gt;86&lt;/item&gt;&lt;item&gt;127&lt;/item&gt;&lt;item&gt;147&lt;/item&gt;&lt;item&gt;174&lt;/item&gt;&lt;item&gt;197&lt;/item&gt;&lt;item&gt;211&lt;/item&gt;&lt;item&gt;221&lt;/item&gt;&lt;item&gt;427&lt;/item&gt;&lt;item&gt;428&lt;/item&gt;&lt;item&gt;429&lt;/item&gt;&lt;item&gt;430&lt;/item&gt;&lt;item&gt;434&lt;/item&gt;&lt;item&gt;437&lt;/item&gt;&lt;item&gt;438&lt;/item&gt;&lt;item&gt;439&lt;/item&gt;&lt;item&gt;440&lt;/item&gt;&lt;item&gt;443&lt;/item&gt;&lt;item&gt;444&lt;/item&gt;&lt;item&gt;471&lt;/item&gt;&lt;item&gt;472&lt;/item&gt;&lt;item&gt;478&lt;/item&gt;&lt;item&gt;479&lt;/item&gt;&lt;item&gt;482&lt;/item&gt;&lt;item&gt;483&lt;/item&gt;&lt;item&gt;519&lt;/item&gt;&lt;item&gt;521&lt;/item&gt;&lt;/record-ids&gt;&lt;/item&gt;&lt;/Libraries&gt;"/>
  </w:docVars>
  <w:rsids>
    <w:rsidRoot w:val="00341748"/>
    <w:rsid w:val="00005025"/>
    <w:rsid w:val="000054FC"/>
    <w:rsid w:val="00006B52"/>
    <w:rsid w:val="00007899"/>
    <w:rsid w:val="00016112"/>
    <w:rsid w:val="00017073"/>
    <w:rsid w:val="000176BF"/>
    <w:rsid w:val="00023DD3"/>
    <w:rsid w:val="00024F17"/>
    <w:rsid w:val="000316FA"/>
    <w:rsid w:val="000317AE"/>
    <w:rsid w:val="000343A6"/>
    <w:rsid w:val="000429F5"/>
    <w:rsid w:val="00050A2A"/>
    <w:rsid w:val="0005277D"/>
    <w:rsid w:val="000538EA"/>
    <w:rsid w:val="00053B33"/>
    <w:rsid w:val="0005500F"/>
    <w:rsid w:val="000571E0"/>
    <w:rsid w:val="00061634"/>
    <w:rsid w:val="00063741"/>
    <w:rsid w:val="00065700"/>
    <w:rsid w:val="0007406C"/>
    <w:rsid w:val="000902B9"/>
    <w:rsid w:val="00090713"/>
    <w:rsid w:val="000909FB"/>
    <w:rsid w:val="0009296E"/>
    <w:rsid w:val="000957C5"/>
    <w:rsid w:val="00095B83"/>
    <w:rsid w:val="00096245"/>
    <w:rsid w:val="00096E40"/>
    <w:rsid w:val="00096F20"/>
    <w:rsid w:val="000A1CBE"/>
    <w:rsid w:val="000A2267"/>
    <w:rsid w:val="000A3D2E"/>
    <w:rsid w:val="000A51AC"/>
    <w:rsid w:val="000A66AB"/>
    <w:rsid w:val="000B156D"/>
    <w:rsid w:val="000C021F"/>
    <w:rsid w:val="000C1653"/>
    <w:rsid w:val="000C3CC3"/>
    <w:rsid w:val="000D0A70"/>
    <w:rsid w:val="000D2D86"/>
    <w:rsid w:val="000D42D5"/>
    <w:rsid w:val="000D52AC"/>
    <w:rsid w:val="000D54D9"/>
    <w:rsid w:val="000D5E5B"/>
    <w:rsid w:val="000D6772"/>
    <w:rsid w:val="000E5383"/>
    <w:rsid w:val="000E5B06"/>
    <w:rsid w:val="000F2381"/>
    <w:rsid w:val="000F2A5E"/>
    <w:rsid w:val="000F3C01"/>
    <w:rsid w:val="000F58D0"/>
    <w:rsid w:val="000F595A"/>
    <w:rsid w:val="000F6F1E"/>
    <w:rsid w:val="000F73FB"/>
    <w:rsid w:val="001125C1"/>
    <w:rsid w:val="0011399A"/>
    <w:rsid w:val="00113EB7"/>
    <w:rsid w:val="00114009"/>
    <w:rsid w:val="0011453B"/>
    <w:rsid w:val="00115249"/>
    <w:rsid w:val="00115F29"/>
    <w:rsid w:val="00117744"/>
    <w:rsid w:val="00120E3A"/>
    <w:rsid w:val="00121AFA"/>
    <w:rsid w:val="0012273A"/>
    <w:rsid w:val="001259A0"/>
    <w:rsid w:val="0012638C"/>
    <w:rsid w:val="00127373"/>
    <w:rsid w:val="0013035B"/>
    <w:rsid w:val="001320C4"/>
    <w:rsid w:val="00137242"/>
    <w:rsid w:val="001410A8"/>
    <w:rsid w:val="00143E39"/>
    <w:rsid w:val="001442AC"/>
    <w:rsid w:val="00144485"/>
    <w:rsid w:val="001449B7"/>
    <w:rsid w:val="001468E4"/>
    <w:rsid w:val="001511FD"/>
    <w:rsid w:val="001527F8"/>
    <w:rsid w:val="00156277"/>
    <w:rsid w:val="00156E15"/>
    <w:rsid w:val="00161F34"/>
    <w:rsid w:val="0016219B"/>
    <w:rsid w:val="001623AA"/>
    <w:rsid w:val="001635A3"/>
    <w:rsid w:val="00164444"/>
    <w:rsid w:val="00166655"/>
    <w:rsid w:val="00166BDB"/>
    <w:rsid w:val="00175104"/>
    <w:rsid w:val="00180CED"/>
    <w:rsid w:val="00184E4B"/>
    <w:rsid w:val="00187983"/>
    <w:rsid w:val="001911FD"/>
    <w:rsid w:val="001937B6"/>
    <w:rsid w:val="001956DF"/>
    <w:rsid w:val="00195969"/>
    <w:rsid w:val="00196433"/>
    <w:rsid w:val="00196948"/>
    <w:rsid w:val="001A55A8"/>
    <w:rsid w:val="001A5D7C"/>
    <w:rsid w:val="001A6BFE"/>
    <w:rsid w:val="001A6D58"/>
    <w:rsid w:val="001B0189"/>
    <w:rsid w:val="001B2B17"/>
    <w:rsid w:val="001B3816"/>
    <w:rsid w:val="001B3823"/>
    <w:rsid w:val="001B5A71"/>
    <w:rsid w:val="001B6B8D"/>
    <w:rsid w:val="001C0B43"/>
    <w:rsid w:val="001C2DE6"/>
    <w:rsid w:val="001C6EFA"/>
    <w:rsid w:val="001D0081"/>
    <w:rsid w:val="001D10D0"/>
    <w:rsid w:val="001D3DAA"/>
    <w:rsid w:val="001E2C45"/>
    <w:rsid w:val="001E610B"/>
    <w:rsid w:val="001E653F"/>
    <w:rsid w:val="001E6956"/>
    <w:rsid w:val="001F035E"/>
    <w:rsid w:val="001F355D"/>
    <w:rsid w:val="001F647E"/>
    <w:rsid w:val="001F6B18"/>
    <w:rsid w:val="001F7562"/>
    <w:rsid w:val="0020109C"/>
    <w:rsid w:val="00202CA9"/>
    <w:rsid w:val="002042AA"/>
    <w:rsid w:val="00207017"/>
    <w:rsid w:val="00211B6D"/>
    <w:rsid w:val="00212D85"/>
    <w:rsid w:val="00213996"/>
    <w:rsid w:val="00214385"/>
    <w:rsid w:val="00223CAC"/>
    <w:rsid w:val="00225604"/>
    <w:rsid w:val="00226946"/>
    <w:rsid w:val="00227959"/>
    <w:rsid w:val="002310C7"/>
    <w:rsid w:val="00231E5A"/>
    <w:rsid w:val="00232570"/>
    <w:rsid w:val="0024461B"/>
    <w:rsid w:val="00244831"/>
    <w:rsid w:val="002457CB"/>
    <w:rsid w:val="0024687D"/>
    <w:rsid w:val="002510ED"/>
    <w:rsid w:val="00253210"/>
    <w:rsid w:val="0025663C"/>
    <w:rsid w:val="002625C5"/>
    <w:rsid w:val="00263719"/>
    <w:rsid w:val="00264236"/>
    <w:rsid w:val="002656EA"/>
    <w:rsid w:val="00265FC2"/>
    <w:rsid w:val="0026702E"/>
    <w:rsid w:val="002708A1"/>
    <w:rsid w:val="00273102"/>
    <w:rsid w:val="00273842"/>
    <w:rsid w:val="0027387B"/>
    <w:rsid w:val="00273C16"/>
    <w:rsid w:val="00274730"/>
    <w:rsid w:val="0028047B"/>
    <w:rsid w:val="00287AE5"/>
    <w:rsid w:val="002918BB"/>
    <w:rsid w:val="002928AA"/>
    <w:rsid w:val="00292B56"/>
    <w:rsid w:val="002A02E4"/>
    <w:rsid w:val="002A1936"/>
    <w:rsid w:val="002A1CB8"/>
    <w:rsid w:val="002A2428"/>
    <w:rsid w:val="002A6189"/>
    <w:rsid w:val="002A6D36"/>
    <w:rsid w:val="002A6EA8"/>
    <w:rsid w:val="002B15B6"/>
    <w:rsid w:val="002B2501"/>
    <w:rsid w:val="002B2EB5"/>
    <w:rsid w:val="002B38F5"/>
    <w:rsid w:val="002B6406"/>
    <w:rsid w:val="002C11F6"/>
    <w:rsid w:val="002C1C75"/>
    <w:rsid w:val="002D3056"/>
    <w:rsid w:val="002D3DF4"/>
    <w:rsid w:val="002D4E46"/>
    <w:rsid w:val="002D5096"/>
    <w:rsid w:val="002D6292"/>
    <w:rsid w:val="002E0A6A"/>
    <w:rsid w:val="002E5EF9"/>
    <w:rsid w:val="002E610C"/>
    <w:rsid w:val="002E68AD"/>
    <w:rsid w:val="002F2042"/>
    <w:rsid w:val="002F2E67"/>
    <w:rsid w:val="002F393C"/>
    <w:rsid w:val="002F406C"/>
    <w:rsid w:val="002F7085"/>
    <w:rsid w:val="00300092"/>
    <w:rsid w:val="00301223"/>
    <w:rsid w:val="003022DD"/>
    <w:rsid w:val="00303C5F"/>
    <w:rsid w:val="0030444B"/>
    <w:rsid w:val="0030528D"/>
    <w:rsid w:val="0030548D"/>
    <w:rsid w:val="00305725"/>
    <w:rsid w:val="00306389"/>
    <w:rsid w:val="00307BEF"/>
    <w:rsid w:val="00310E09"/>
    <w:rsid w:val="00311D0A"/>
    <w:rsid w:val="003133B5"/>
    <w:rsid w:val="003268AD"/>
    <w:rsid w:val="00326992"/>
    <w:rsid w:val="0033116E"/>
    <w:rsid w:val="0033366A"/>
    <w:rsid w:val="003359CA"/>
    <w:rsid w:val="00337CBD"/>
    <w:rsid w:val="00341748"/>
    <w:rsid w:val="00343F40"/>
    <w:rsid w:val="0034490E"/>
    <w:rsid w:val="00346314"/>
    <w:rsid w:val="003505E2"/>
    <w:rsid w:val="00357DD4"/>
    <w:rsid w:val="003644F1"/>
    <w:rsid w:val="00365AD2"/>
    <w:rsid w:val="00370398"/>
    <w:rsid w:val="00372869"/>
    <w:rsid w:val="00376F16"/>
    <w:rsid w:val="00377FD7"/>
    <w:rsid w:val="00381C5D"/>
    <w:rsid w:val="003821F4"/>
    <w:rsid w:val="003835D6"/>
    <w:rsid w:val="00385427"/>
    <w:rsid w:val="003867AC"/>
    <w:rsid w:val="00386C57"/>
    <w:rsid w:val="00390532"/>
    <w:rsid w:val="00390A4E"/>
    <w:rsid w:val="0039532A"/>
    <w:rsid w:val="00397475"/>
    <w:rsid w:val="003A0454"/>
    <w:rsid w:val="003A1A7F"/>
    <w:rsid w:val="003A5000"/>
    <w:rsid w:val="003A6EFD"/>
    <w:rsid w:val="003B0517"/>
    <w:rsid w:val="003B0606"/>
    <w:rsid w:val="003B0A15"/>
    <w:rsid w:val="003B44D3"/>
    <w:rsid w:val="003B57AB"/>
    <w:rsid w:val="003C279D"/>
    <w:rsid w:val="003C2C2A"/>
    <w:rsid w:val="003C3912"/>
    <w:rsid w:val="003C4ABF"/>
    <w:rsid w:val="003D28B9"/>
    <w:rsid w:val="003E136B"/>
    <w:rsid w:val="003E2F35"/>
    <w:rsid w:val="003E302E"/>
    <w:rsid w:val="003E563B"/>
    <w:rsid w:val="003E6DFB"/>
    <w:rsid w:val="003E7451"/>
    <w:rsid w:val="003F11D6"/>
    <w:rsid w:val="003F11D7"/>
    <w:rsid w:val="003F3E30"/>
    <w:rsid w:val="003F7BE8"/>
    <w:rsid w:val="00401EBC"/>
    <w:rsid w:val="00402245"/>
    <w:rsid w:val="0040288F"/>
    <w:rsid w:val="00403C26"/>
    <w:rsid w:val="004067E6"/>
    <w:rsid w:val="00406B3D"/>
    <w:rsid w:val="00410AE4"/>
    <w:rsid w:val="0041208A"/>
    <w:rsid w:val="00413C07"/>
    <w:rsid w:val="00415930"/>
    <w:rsid w:val="004168EF"/>
    <w:rsid w:val="00416EF4"/>
    <w:rsid w:val="00417C3F"/>
    <w:rsid w:val="00425110"/>
    <w:rsid w:val="0042572F"/>
    <w:rsid w:val="00426AD8"/>
    <w:rsid w:val="00431D0E"/>
    <w:rsid w:val="00432A51"/>
    <w:rsid w:val="0043333C"/>
    <w:rsid w:val="00434760"/>
    <w:rsid w:val="00434F09"/>
    <w:rsid w:val="0043589B"/>
    <w:rsid w:val="00436148"/>
    <w:rsid w:val="00440774"/>
    <w:rsid w:val="00442A94"/>
    <w:rsid w:val="00442E0A"/>
    <w:rsid w:val="00444903"/>
    <w:rsid w:val="00450B9B"/>
    <w:rsid w:val="00451660"/>
    <w:rsid w:val="00452267"/>
    <w:rsid w:val="00454942"/>
    <w:rsid w:val="00463044"/>
    <w:rsid w:val="0046527F"/>
    <w:rsid w:val="0047359C"/>
    <w:rsid w:val="00474A73"/>
    <w:rsid w:val="00475036"/>
    <w:rsid w:val="0047715C"/>
    <w:rsid w:val="00480F83"/>
    <w:rsid w:val="00486521"/>
    <w:rsid w:val="00487A49"/>
    <w:rsid w:val="00487A93"/>
    <w:rsid w:val="004917F8"/>
    <w:rsid w:val="004935EA"/>
    <w:rsid w:val="0049564F"/>
    <w:rsid w:val="00495C41"/>
    <w:rsid w:val="004A132A"/>
    <w:rsid w:val="004A22B1"/>
    <w:rsid w:val="004A3C37"/>
    <w:rsid w:val="004A41E4"/>
    <w:rsid w:val="004A42B5"/>
    <w:rsid w:val="004A50FC"/>
    <w:rsid w:val="004A5308"/>
    <w:rsid w:val="004A58FD"/>
    <w:rsid w:val="004A619D"/>
    <w:rsid w:val="004A666F"/>
    <w:rsid w:val="004A78E4"/>
    <w:rsid w:val="004A7DFD"/>
    <w:rsid w:val="004B4699"/>
    <w:rsid w:val="004B739A"/>
    <w:rsid w:val="004C01E2"/>
    <w:rsid w:val="004C35C8"/>
    <w:rsid w:val="004C6DE0"/>
    <w:rsid w:val="004D106D"/>
    <w:rsid w:val="004D4660"/>
    <w:rsid w:val="004D4C03"/>
    <w:rsid w:val="004D7B47"/>
    <w:rsid w:val="004E33F6"/>
    <w:rsid w:val="004F362F"/>
    <w:rsid w:val="004F556E"/>
    <w:rsid w:val="004F6C7F"/>
    <w:rsid w:val="00500BE6"/>
    <w:rsid w:val="00500C25"/>
    <w:rsid w:val="005031A4"/>
    <w:rsid w:val="005038E4"/>
    <w:rsid w:val="005068C8"/>
    <w:rsid w:val="00506ADE"/>
    <w:rsid w:val="00507CE2"/>
    <w:rsid w:val="005101BD"/>
    <w:rsid w:val="00510B1B"/>
    <w:rsid w:val="00513CC5"/>
    <w:rsid w:val="00515EAA"/>
    <w:rsid w:val="0051624D"/>
    <w:rsid w:val="00516AE7"/>
    <w:rsid w:val="0052128A"/>
    <w:rsid w:val="005230C7"/>
    <w:rsid w:val="00530EDE"/>
    <w:rsid w:val="00535628"/>
    <w:rsid w:val="00536A0B"/>
    <w:rsid w:val="00541F8A"/>
    <w:rsid w:val="00544245"/>
    <w:rsid w:val="00555035"/>
    <w:rsid w:val="0055559D"/>
    <w:rsid w:val="005562F1"/>
    <w:rsid w:val="00557472"/>
    <w:rsid w:val="00561167"/>
    <w:rsid w:val="00562439"/>
    <w:rsid w:val="0056263C"/>
    <w:rsid w:val="00564A42"/>
    <w:rsid w:val="005650FA"/>
    <w:rsid w:val="005666C4"/>
    <w:rsid w:val="005739F6"/>
    <w:rsid w:val="005743B6"/>
    <w:rsid w:val="00574499"/>
    <w:rsid w:val="00575760"/>
    <w:rsid w:val="005803D4"/>
    <w:rsid w:val="005816BE"/>
    <w:rsid w:val="0058432B"/>
    <w:rsid w:val="00585104"/>
    <w:rsid w:val="005934A8"/>
    <w:rsid w:val="005946D1"/>
    <w:rsid w:val="0059681C"/>
    <w:rsid w:val="00597E64"/>
    <w:rsid w:val="005A1815"/>
    <w:rsid w:val="005A1974"/>
    <w:rsid w:val="005A29E3"/>
    <w:rsid w:val="005A29EA"/>
    <w:rsid w:val="005A3153"/>
    <w:rsid w:val="005A33E0"/>
    <w:rsid w:val="005A47C4"/>
    <w:rsid w:val="005A527F"/>
    <w:rsid w:val="005A6B51"/>
    <w:rsid w:val="005A742F"/>
    <w:rsid w:val="005B1E2A"/>
    <w:rsid w:val="005B262B"/>
    <w:rsid w:val="005B4E66"/>
    <w:rsid w:val="005B5CB6"/>
    <w:rsid w:val="005B6DD1"/>
    <w:rsid w:val="005B72EF"/>
    <w:rsid w:val="005C2103"/>
    <w:rsid w:val="005C4DCA"/>
    <w:rsid w:val="005D141B"/>
    <w:rsid w:val="005D386C"/>
    <w:rsid w:val="005D3DEF"/>
    <w:rsid w:val="005E27EC"/>
    <w:rsid w:val="005E624E"/>
    <w:rsid w:val="005E6D4E"/>
    <w:rsid w:val="005E7B6B"/>
    <w:rsid w:val="005E7B7A"/>
    <w:rsid w:val="005F09C7"/>
    <w:rsid w:val="005F36D3"/>
    <w:rsid w:val="005F5597"/>
    <w:rsid w:val="005F722F"/>
    <w:rsid w:val="0060387E"/>
    <w:rsid w:val="00603AD0"/>
    <w:rsid w:val="0060461A"/>
    <w:rsid w:val="006062CB"/>
    <w:rsid w:val="00606687"/>
    <w:rsid w:val="00606E71"/>
    <w:rsid w:val="00607E5D"/>
    <w:rsid w:val="00610040"/>
    <w:rsid w:val="00611408"/>
    <w:rsid w:val="00612137"/>
    <w:rsid w:val="006135EB"/>
    <w:rsid w:val="0062032C"/>
    <w:rsid w:val="00620F4D"/>
    <w:rsid w:val="00622320"/>
    <w:rsid w:val="00622D88"/>
    <w:rsid w:val="00622F18"/>
    <w:rsid w:val="0062709E"/>
    <w:rsid w:val="00630E75"/>
    <w:rsid w:val="006315D0"/>
    <w:rsid w:val="006350DC"/>
    <w:rsid w:val="006360BA"/>
    <w:rsid w:val="006416AD"/>
    <w:rsid w:val="0064204A"/>
    <w:rsid w:val="00643890"/>
    <w:rsid w:val="006475B8"/>
    <w:rsid w:val="006510E9"/>
    <w:rsid w:val="00652424"/>
    <w:rsid w:val="0065346F"/>
    <w:rsid w:val="0065385E"/>
    <w:rsid w:val="00654CCB"/>
    <w:rsid w:val="0066040A"/>
    <w:rsid w:val="0066148A"/>
    <w:rsid w:val="00661683"/>
    <w:rsid w:val="0066590A"/>
    <w:rsid w:val="00666809"/>
    <w:rsid w:val="006711C8"/>
    <w:rsid w:val="00672E30"/>
    <w:rsid w:val="006744C4"/>
    <w:rsid w:val="0068436C"/>
    <w:rsid w:val="0068637B"/>
    <w:rsid w:val="00691D62"/>
    <w:rsid w:val="00693F12"/>
    <w:rsid w:val="0069456D"/>
    <w:rsid w:val="00694949"/>
    <w:rsid w:val="0069630C"/>
    <w:rsid w:val="006977B3"/>
    <w:rsid w:val="006A0CA7"/>
    <w:rsid w:val="006A1B6A"/>
    <w:rsid w:val="006A63D1"/>
    <w:rsid w:val="006A75B0"/>
    <w:rsid w:val="006B2909"/>
    <w:rsid w:val="006B30A2"/>
    <w:rsid w:val="006B3A81"/>
    <w:rsid w:val="006B667C"/>
    <w:rsid w:val="006C0F91"/>
    <w:rsid w:val="006C1646"/>
    <w:rsid w:val="006C4120"/>
    <w:rsid w:val="006C4DF1"/>
    <w:rsid w:val="006D286C"/>
    <w:rsid w:val="006D3270"/>
    <w:rsid w:val="006D45D7"/>
    <w:rsid w:val="006D478E"/>
    <w:rsid w:val="006E1532"/>
    <w:rsid w:val="006E23BA"/>
    <w:rsid w:val="006E6879"/>
    <w:rsid w:val="006E76B4"/>
    <w:rsid w:val="006F5EBB"/>
    <w:rsid w:val="006F6B08"/>
    <w:rsid w:val="006F6E03"/>
    <w:rsid w:val="006F6E1C"/>
    <w:rsid w:val="00700132"/>
    <w:rsid w:val="007032BA"/>
    <w:rsid w:val="00703B4C"/>
    <w:rsid w:val="0070420D"/>
    <w:rsid w:val="00706A61"/>
    <w:rsid w:val="00711C01"/>
    <w:rsid w:val="007139E9"/>
    <w:rsid w:val="00713C07"/>
    <w:rsid w:val="00717247"/>
    <w:rsid w:val="00717E87"/>
    <w:rsid w:val="00723E34"/>
    <w:rsid w:val="00723EC1"/>
    <w:rsid w:val="0072543E"/>
    <w:rsid w:val="0073190D"/>
    <w:rsid w:val="00732B14"/>
    <w:rsid w:val="00732F37"/>
    <w:rsid w:val="00744C9E"/>
    <w:rsid w:val="007477C2"/>
    <w:rsid w:val="00747EC4"/>
    <w:rsid w:val="00752B9E"/>
    <w:rsid w:val="00754B65"/>
    <w:rsid w:val="00755858"/>
    <w:rsid w:val="00756690"/>
    <w:rsid w:val="00756F90"/>
    <w:rsid w:val="00757E06"/>
    <w:rsid w:val="00760FF0"/>
    <w:rsid w:val="00770683"/>
    <w:rsid w:val="00771A3B"/>
    <w:rsid w:val="00772F79"/>
    <w:rsid w:val="00774241"/>
    <w:rsid w:val="0077687E"/>
    <w:rsid w:val="007810B7"/>
    <w:rsid w:val="0078627A"/>
    <w:rsid w:val="00787754"/>
    <w:rsid w:val="00792235"/>
    <w:rsid w:val="00797A43"/>
    <w:rsid w:val="00797B4A"/>
    <w:rsid w:val="00797B77"/>
    <w:rsid w:val="007A1CB3"/>
    <w:rsid w:val="007A240B"/>
    <w:rsid w:val="007A5423"/>
    <w:rsid w:val="007A55C5"/>
    <w:rsid w:val="007A685C"/>
    <w:rsid w:val="007A6DDA"/>
    <w:rsid w:val="007B619F"/>
    <w:rsid w:val="007C1416"/>
    <w:rsid w:val="007C3EFB"/>
    <w:rsid w:val="007C669B"/>
    <w:rsid w:val="007C7356"/>
    <w:rsid w:val="007D0A0B"/>
    <w:rsid w:val="007E4066"/>
    <w:rsid w:val="007E6778"/>
    <w:rsid w:val="007E6802"/>
    <w:rsid w:val="007E6D3C"/>
    <w:rsid w:val="007E746A"/>
    <w:rsid w:val="007F0B92"/>
    <w:rsid w:val="007F14EE"/>
    <w:rsid w:val="007F16C6"/>
    <w:rsid w:val="007F3815"/>
    <w:rsid w:val="00801EEA"/>
    <w:rsid w:val="00804496"/>
    <w:rsid w:val="00804F44"/>
    <w:rsid w:val="008063AE"/>
    <w:rsid w:val="008064BD"/>
    <w:rsid w:val="008067AD"/>
    <w:rsid w:val="00807D67"/>
    <w:rsid w:val="00812A49"/>
    <w:rsid w:val="00814E0C"/>
    <w:rsid w:val="00823E02"/>
    <w:rsid w:val="00827390"/>
    <w:rsid w:val="00827CBF"/>
    <w:rsid w:val="008301B8"/>
    <w:rsid w:val="008319CA"/>
    <w:rsid w:val="00831BB9"/>
    <w:rsid w:val="00834147"/>
    <w:rsid w:val="008345C1"/>
    <w:rsid w:val="00835717"/>
    <w:rsid w:val="008365D1"/>
    <w:rsid w:val="00842B73"/>
    <w:rsid w:val="00842D08"/>
    <w:rsid w:val="00842DF4"/>
    <w:rsid w:val="0085322D"/>
    <w:rsid w:val="00855ACD"/>
    <w:rsid w:val="0085730B"/>
    <w:rsid w:val="00860A78"/>
    <w:rsid w:val="008637C0"/>
    <w:rsid w:val="008653C5"/>
    <w:rsid w:val="0086545C"/>
    <w:rsid w:val="00865D1E"/>
    <w:rsid w:val="00867F4F"/>
    <w:rsid w:val="00871F3F"/>
    <w:rsid w:val="00872828"/>
    <w:rsid w:val="0087653F"/>
    <w:rsid w:val="00877AAB"/>
    <w:rsid w:val="00883518"/>
    <w:rsid w:val="00883C6B"/>
    <w:rsid w:val="00884AC8"/>
    <w:rsid w:val="008855C1"/>
    <w:rsid w:val="00887CE4"/>
    <w:rsid w:val="00887FA0"/>
    <w:rsid w:val="00891ECD"/>
    <w:rsid w:val="008942FB"/>
    <w:rsid w:val="008A0E4B"/>
    <w:rsid w:val="008A1894"/>
    <w:rsid w:val="008A3DB6"/>
    <w:rsid w:val="008A4B5F"/>
    <w:rsid w:val="008A6CD5"/>
    <w:rsid w:val="008A6F0B"/>
    <w:rsid w:val="008A6F49"/>
    <w:rsid w:val="008B0571"/>
    <w:rsid w:val="008B09F6"/>
    <w:rsid w:val="008B1F2D"/>
    <w:rsid w:val="008B2949"/>
    <w:rsid w:val="008B4EC9"/>
    <w:rsid w:val="008C1D3C"/>
    <w:rsid w:val="008C6423"/>
    <w:rsid w:val="008D0A26"/>
    <w:rsid w:val="008D27B1"/>
    <w:rsid w:val="008D437D"/>
    <w:rsid w:val="008D49CA"/>
    <w:rsid w:val="008D4B71"/>
    <w:rsid w:val="008D6573"/>
    <w:rsid w:val="008E29F7"/>
    <w:rsid w:val="008E4290"/>
    <w:rsid w:val="008E4D84"/>
    <w:rsid w:val="008E755E"/>
    <w:rsid w:val="008F33AD"/>
    <w:rsid w:val="009015C4"/>
    <w:rsid w:val="00904596"/>
    <w:rsid w:val="00907258"/>
    <w:rsid w:val="009157F5"/>
    <w:rsid w:val="009220C4"/>
    <w:rsid w:val="00931694"/>
    <w:rsid w:val="00933DC5"/>
    <w:rsid w:val="00934C8D"/>
    <w:rsid w:val="00934F34"/>
    <w:rsid w:val="00937134"/>
    <w:rsid w:val="00940696"/>
    <w:rsid w:val="009409F7"/>
    <w:rsid w:val="00944AA5"/>
    <w:rsid w:val="009462A8"/>
    <w:rsid w:val="00950A3A"/>
    <w:rsid w:val="00950ACC"/>
    <w:rsid w:val="00953193"/>
    <w:rsid w:val="00953393"/>
    <w:rsid w:val="00956B0B"/>
    <w:rsid w:val="009631E5"/>
    <w:rsid w:val="00966357"/>
    <w:rsid w:val="0096697E"/>
    <w:rsid w:val="00971564"/>
    <w:rsid w:val="00972DCF"/>
    <w:rsid w:val="00976519"/>
    <w:rsid w:val="0098766E"/>
    <w:rsid w:val="0099118E"/>
    <w:rsid w:val="00993746"/>
    <w:rsid w:val="009967A8"/>
    <w:rsid w:val="009978F7"/>
    <w:rsid w:val="00997F37"/>
    <w:rsid w:val="009A3935"/>
    <w:rsid w:val="009A4851"/>
    <w:rsid w:val="009A5147"/>
    <w:rsid w:val="009A66CA"/>
    <w:rsid w:val="009B014A"/>
    <w:rsid w:val="009B4BD9"/>
    <w:rsid w:val="009B67EB"/>
    <w:rsid w:val="009C0CA0"/>
    <w:rsid w:val="009C3BB2"/>
    <w:rsid w:val="009C4028"/>
    <w:rsid w:val="009C69A7"/>
    <w:rsid w:val="009D17B5"/>
    <w:rsid w:val="009D1EC2"/>
    <w:rsid w:val="009D2143"/>
    <w:rsid w:val="009D2F2A"/>
    <w:rsid w:val="009D5E21"/>
    <w:rsid w:val="009D6D25"/>
    <w:rsid w:val="009E076B"/>
    <w:rsid w:val="009E30EF"/>
    <w:rsid w:val="009E37A2"/>
    <w:rsid w:val="009E4A2E"/>
    <w:rsid w:val="009E52DA"/>
    <w:rsid w:val="009E7DF2"/>
    <w:rsid w:val="009F7DB7"/>
    <w:rsid w:val="00A02CB4"/>
    <w:rsid w:val="00A02E56"/>
    <w:rsid w:val="00A03404"/>
    <w:rsid w:val="00A03854"/>
    <w:rsid w:val="00A047F7"/>
    <w:rsid w:val="00A05CB7"/>
    <w:rsid w:val="00A07A67"/>
    <w:rsid w:val="00A07B8C"/>
    <w:rsid w:val="00A14D97"/>
    <w:rsid w:val="00A1567E"/>
    <w:rsid w:val="00A21C13"/>
    <w:rsid w:val="00A235A2"/>
    <w:rsid w:val="00A2366A"/>
    <w:rsid w:val="00A24470"/>
    <w:rsid w:val="00A26899"/>
    <w:rsid w:val="00A26D7E"/>
    <w:rsid w:val="00A27ACE"/>
    <w:rsid w:val="00A27BE6"/>
    <w:rsid w:val="00A3245F"/>
    <w:rsid w:val="00A3414A"/>
    <w:rsid w:val="00A34B1A"/>
    <w:rsid w:val="00A353FF"/>
    <w:rsid w:val="00A37F44"/>
    <w:rsid w:val="00A4367E"/>
    <w:rsid w:val="00A544E3"/>
    <w:rsid w:val="00A56FC6"/>
    <w:rsid w:val="00A60C32"/>
    <w:rsid w:val="00A61516"/>
    <w:rsid w:val="00A617BC"/>
    <w:rsid w:val="00A651BB"/>
    <w:rsid w:val="00A66731"/>
    <w:rsid w:val="00A668A7"/>
    <w:rsid w:val="00A7041E"/>
    <w:rsid w:val="00A709DB"/>
    <w:rsid w:val="00A70B69"/>
    <w:rsid w:val="00A800E0"/>
    <w:rsid w:val="00A83DD9"/>
    <w:rsid w:val="00A8799D"/>
    <w:rsid w:val="00A92BF8"/>
    <w:rsid w:val="00A9690D"/>
    <w:rsid w:val="00A96DCF"/>
    <w:rsid w:val="00A9712D"/>
    <w:rsid w:val="00AA2852"/>
    <w:rsid w:val="00AB3320"/>
    <w:rsid w:val="00AB38C2"/>
    <w:rsid w:val="00AB4A12"/>
    <w:rsid w:val="00AB503B"/>
    <w:rsid w:val="00AB5DA7"/>
    <w:rsid w:val="00AB619D"/>
    <w:rsid w:val="00AB74BA"/>
    <w:rsid w:val="00AC07E7"/>
    <w:rsid w:val="00AC3320"/>
    <w:rsid w:val="00AC4E51"/>
    <w:rsid w:val="00AD1758"/>
    <w:rsid w:val="00AD73F2"/>
    <w:rsid w:val="00AD7535"/>
    <w:rsid w:val="00AE51A4"/>
    <w:rsid w:val="00AE6519"/>
    <w:rsid w:val="00AE7F6F"/>
    <w:rsid w:val="00AF279C"/>
    <w:rsid w:val="00AF3069"/>
    <w:rsid w:val="00AF79BD"/>
    <w:rsid w:val="00B02E01"/>
    <w:rsid w:val="00B04AAE"/>
    <w:rsid w:val="00B056DC"/>
    <w:rsid w:val="00B07EA4"/>
    <w:rsid w:val="00B12906"/>
    <w:rsid w:val="00B136DB"/>
    <w:rsid w:val="00B13D9C"/>
    <w:rsid w:val="00B26DDC"/>
    <w:rsid w:val="00B315C8"/>
    <w:rsid w:val="00B34E77"/>
    <w:rsid w:val="00B434DE"/>
    <w:rsid w:val="00B43C52"/>
    <w:rsid w:val="00B46E87"/>
    <w:rsid w:val="00B536D7"/>
    <w:rsid w:val="00B54CA6"/>
    <w:rsid w:val="00B55166"/>
    <w:rsid w:val="00B56CF9"/>
    <w:rsid w:val="00B6237A"/>
    <w:rsid w:val="00B63BF1"/>
    <w:rsid w:val="00B6690B"/>
    <w:rsid w:val="00B70921"/>
    <w:rsid w:val="00B72B02"/>
    <w:rsid w:val="00B7348C"/>
    <w:rsid w:val="00B73F41"/>
    <w:rsid w:val="00B819C7"/>
    <w:rsid w:val="00B92CBF"/>
    <w:rsid w:val="00B930D3"/>
    <w:rsid w:val="00B978B6"/>
    <w:rsid w:val="00BA29B0"/>
    <w:rsid w:val="00BA3C03"/>
    <w:rsid w:val="00BB0090"/>
    <w:rsid w:val="00BB3211"/>
    <w:rsid w:val="00BB434E"/>
    <w:rsid w:val="00BB50F3"/>
    <w:rsid w:val="00BB78CD"/>
    <w:rsid w:val="00BC3C15"/>
    <w:rsid w:val="00BC7E2B"/>
    <w:rsid w:val="00BD27B7"/>
    <w:rsid w:val="00BD299D"/>
    <w:rsid w:val="00BD3998"/>
    <w:rsid w:val="00BD51A1"/>
    <w:rsid w:val="00BD5C7C"/>
    <w:rsid w:val="00BD6869"/>
    <w:rsid w:val="00BD6A3C"/>
    <w:rsid w:val="00BE0EFA"/>
    <w:rsid w:val="00BE296F"/>
    <w:rsid w:val="00BE39E7"/>
    <w:rsid w:val="00BE427A"/>
    <w:rsid w:val="00BF2822"/>
    <w:rsid w:val="00BF3320"/>
    <w:rsid w:val="00BF4385"/>
    <w:rsid w:val="00C01C74"/>
    <w:rsid w:val="00C02ECB"/>
    <w:rsid w:val="00C035DC"/>
    <w:rsid w:val="00C0377F"/>
    <w:rsid w:val="00C05220"/>
    <w:rsid w:val="00C07D9B"/>
    <w:rsid w:val="00C07DAB"/>
    <w:rsid w:val="00C10D1E"/>
    <w:rsid w:val="00C117FF"/>
    <w:rsid w:val="00C13321"/>
    <w:rsid w:val="00C155D2"/>
    <w:rsid w:val="00C15821"/>
    <w:rsid w:val="00C160B4"/>
    <w:rsid w:val="00C17944"/>
    <w:rsid w:val="00C21263"/>
    <w:rsid w:val="00C21E22"/>
    <w:rsid w:val="00C2307F"/>
    <w:rsid w:val="00C262F2"/>
    <w:rsid w:val="00C2718C"/>
    <w:rsid w:val="00C30CAF"/>
    <w:rsid w:val="00C310D0"/>
    <w:rsid w:val="00C31FA2"/>
    <w:rsid w:val="00C3333A"/>
    <w:rsid w:val="00C42BDF"/>
    <w:rsid w:val="00C46598"/>
    <w:rsid w:val="00C51898"/>
    <w:rsid w:val="00C5252F"/>
    <w:rsid w:val="00C52F9A"/>
    <w:rsid w:val="00C545C7"/>
    <w:rsid w:val="00C62CE7"/>
    <w:rsid w:val="00C632A0"/>
    <w:rsid w:val="00C64677"/>
    <w:rsid w:val="00C71613"/>
    <w:rsid w:val="00C72676"/>
    <w:rsid w:val="00C726A7"/>
    <w:rsid w:val="00C73532"/>
    <w:rsid w:val="00C735CD"/>
    <w:rsid w:val="00C7536C"/>
    <w:rsid w:val="00C76B00"/>
    <w:rsid w:val="00C77ADE"/>
    <w:rsid w:val="00C8794C"/>
    <w:rsid w:val="00C87CA2"/>
    <w:rsid w:val="00C90F9E"/>
    <w:rsid w:val="00C915F2"/>
    <w:rsid w:val="00C91A35"/>
    <w:rsid w:val="00C91DD6"/>
    <w:rsid w:val="00C921C3"/>
    <w:rsid w:val="00C94B3C"/>
    <w:rsid w:val="00C96743"/>
    <w:rsid w:val="00C97E6E"/>
    <w:rsid w:val="00CA5821"/>
    <w:rsid w:val="00CA6668"/>
    <w:rsid w:val="00CA78C5"/>
    <w:rsid w:val="00CB6BC5"/>
    <w:rsid w:val="00CB72B1"/>
    <w:rsid w:val="00CC0721"/>
    <w:rsid w:val="00CC0D11"/>
    <w:rsid w:val="00CC28C2"/>
    <w:rsid w:val="00CC63AC"/>
    <w:rsid w:val="00CD0DC2"/>
    <w:rsid w:val="00CD216E"/>
    <w:rsid w:val="00CD24BB"/>
    <w:rsid w:val="00CD3DA5"/>
    <w:rsid w:val="00CE0335"/>
    <w:rsid w:val="00CE0BED"/>
    <w:rsid w:val="00CE2C56"/>
    <w:rsid w:val="00CE325E"/>
    <w:rsid w:val="00CE3EAB"/>
    <w:rsid w:val="00CE48F4"/>
    <w:rsid w:val="00CF0062"/>
    <w:rsid w:val="00CF40BD"/>
    <w:rsid w:val="00CF43C0"/>
    <w:rsid w:val="00CF6C36"/>
    <w:rsid w:val="00D014D5"/>
    <w:rsid w:val="00D053D9"/>
    <w:rsid w:val="00D05B71"/>
    <w:rsid w:val="00D071DD"/>
    <w:rsid w:val="00D11238"/>
    <w:rsid w:val="00D209CC"/>
    <w:rsid w:val="00D24312"/>
    <w:rsid w:val="00D264B4"/>
    <w:rsid w:val="00D27E3E"/>
    <w:rsid w:val="00D35DE9"/>
    <w:rsid w:val="00D361CF"/>
    <w:rsid w:val="00D362E5"/>
    <w:rsid w:val="00D36F80"/>
    <w:rsid w:val="00D40F6D"/>
    <w:rsid w:val="00D42C58"/>
    <w:rsid w:val="00D448F0"/>
    <w:rsid w:val="00D45040"/>
    <w:rsid w:val="00D45BE2"/>
    <w:rsid w:val="00D45DB1"/>
    <w:rsid w:val="00D46BAF"/>
    <w:rsid w:val="00D479B8"/>
    <w:rsid w:val="00D54718"/>
    <w:rsid w:val="00D60D9D"/>
    <w:rsid w:val="00D63DA2"/>
    <w:rsid w:val="00D6426F"/>
    <w:rsid w:val="00D64F69"/>
    <w:rsid w:val="00D65ECF"/>
    <w:rsid w:val="00D674B8"/>
    <w:rsid w:val="00D708F5"/>
    <w:rsid w:val="00D71138"/>
    <w:rsid w:val="00D725AB"/>
    <w:rsid w:val="00D76297"/>
    <w:rsid w:val="00D765AB"/>
    <w:rsid w:val="00D770ED"/>
    <w:rsid w:val="00D77BE8"/>
    <w:rsid w:val="00D822F1"/>
    <w:rsid w:val="00D85B44"/>
    <w:rsid w:val="00D87031"/>
    <w:rsid w:val="00D93176"/>
    <w:rsid w:val="00D952A6"/>
    <w:rsid w:val="00D973A4"/>
    <w:rsid w:val="00DA1614"/>
    <w:rsid w:val="00DA7F94"/>
    <w:rsid w:val="00DB252B"/>
    <w:rsid w:val="00DB341E"/>
    <w:rsid w:val="00DB4901"/>
    <w:rsid w:val="00DB7D15"/>
    <w:rsid w:val="00DB7D41"/>
    <w:rsid w:val="00DC2C4D"/>
    <w:rsid w:val="00DD4A13"/>
    <w:rsid w:val="00DD60E0"/>
    <w:rsid w:val="00DD6976"/>
    <w:rsid w:val="00DD6A46"/>
    <w:rsid w:val="00DD7952"/>
    <w:rsid w:val="00DE0BA4"/>
    <w:rsid w:val="00DE5EF7"/>
    <w:rsid w:val="00DE6FBC"/>
    <w:rsid w:val="00DF10AE"/>
    <w:rsid w:val="00DF697D"/>
    <w:rsid w:val="00DF6EEB"/>
    <w:rsid w:val="00DF7864"/>
    <w:rsid w:val="00DF7B75"/>
    <w:rsid w:val="00E02FCB"/>
    <w:rsid w:val="00E031A1"/>
    <w:rsid w:val="00E07ABA"/>
    <w:rsid w:val="00E07E1A"/>
    <w:rsid w:val="00E10232"/>
    <w:rsid w:val="00E1153F"/>
    <w:rsid w:val="00E1518D"/>
    <w:rsid w:val="00E16D0C"/>
    <w:rsid w:val="00E22E9A"/>
    <w:rsid w:val="00E24CB0"/>
    <w:rsid w:val="00E259CA"/>
    <w:rsid w:val="00E27B63"/>
    <w:rsid w:val="00E350DD"/>
    <w:rsid w:val="00E3639A"/>
    <w:rsid w:val="00E42E38"/>
    <w:rsid w:val="00E44788"/>
    <w:rsid w:val="00E460B7"/>
    <w:rsid w:val="00E4624C"/>
    <w:rsid w:val="00E46E65"/>
    <w:rsid w:val="00E50448"/>
    <w:rsid w:val="00E51098"/>
    <w:rsid w:val="00E51D8E"/>
    <w:rsid w:val="00E539D1"/>
    <w:rsid w:val="00E5756D"/>
    <w:rsid w:val="00E60A15"/>
    <w:rsid w:val="00E61762"/>
    <w:rsid w:val="00E6334E"/>
    <w:rsid w:val="00E64C35"/>
    <w:rsid w:val="00E6727E"/>
    <w:rsid w:val="00E707A1"/>
    <w:rsid w:val="00E70D51"/>
    <w:rsid w:val="00E71991"/>
    <w:rsid w:val="00E763EE"/>
    <w:rsid w:val="00E84E36"/>
    <w:rsid w:val="00E96B97"/>
    <w:rsid w:val="00E96D67"/>
    <w:rsid w:val="00E974AA"/>
    <w:rsid w:val="00E975DD"/>
    <w:rsid w:val="00EA27C1"/>
    <w:rsid w:val="00EA37FB"/>
    <w:rsid w:val="00EA5A89"/>
    <w:rsid w:val="00EB2420"/>
    <w:rsid w:val="00EB2A64"/>
    <w:rsid w:val="00EB58AF"/>
    <w:rsid w:val="00EC0B7A"/>
    <w:rsid w:val="00EC208C"/>
    <w:rsid w:val="00EC40D8"/>
    <w:rsid w:val="00EC7C11"/>
    <w:rsid w:val="00EC7DF9"/>
    <w:rsid w:val="00ED00FB"/>
    <w:rsid w:val="00ED1FC6"/>
    <w:rsid w:val="00ED2B3A"/>
    <w:rsid w:val="00ED2F83"/>
    <w:rsid w:val="00ED387F"/>
    <w:rsid w:val="00ED7C26"/>
    <w:rsid w:val="00EE1C20"/>
    <w:rsid w:val="00EE38F8"/>
    <w:rsid w:val="00EF0A09"/>
    <w:rsid w:val="00EF13E8"/>
    <w:rsid w:val="00EF1687"/>
    <w:rsid w:val="00EF1C97"/>
    <w:rsid w:val="00EF2280"/>
    <w:rsid w:val="00EF4E84"/>
    <w:rsid w:val="00EF5B05"/>
    <w:rsid w:val="00EF5F8A"/>
    <w:rsid w:val="00EF6158"/>
    <w:rsid w:val="00EF6555"/>
    <w:rsid w:val="00F00A12"/>
    <w:rsid w:val="00F010D0"/>
    <w:rsid w:val="00F01866"/>
    <w:rsid w:val="00F01F49"/>
    <w:rsid w:val="00F02594"/>
    <w:rsid w:val="00F04FF7"/>
    <w:rsid w:val="00F06385"/>
    <w:rsid w:val="00F077B7"/>
    <w:rsid w:val="00F1298B"/>
    <w:rsid w:val="00F16D78"/>
    <w:rsid w:val="00F17213"/>
    <w:rsid w:val="00F20A75"/>
    <w:rsid w:val="00F26805"/>
    <w:rsid w:val="00F270A3"/>
    <w:rsid w:val="00F302F7"/>
    <w:rsid w:val="00F319C8"/>
    <w:rsid w:val="00F31FD6"/>
    <w:rsid w:val="00F36FA5"/>
    <w:rsid w:val="00F4430E"/>
    <w:rsid w:val="00F4691C"/>
    <w:rsid w:val="00F479F8"/>
    <w:rsid w:val="00F520E2"/>
    <w:rsid w:val="00F54BD2"/>
    <w:rsid w:val="00F56DDC"/>
    <w:rsid w:val="00F6260D"/>
    <w:rsid w:val="00F63270"/>
    <w:rsid w:val="00F6685A"/>
    <w:rsid w:val="00F67119"/>
    <w:rsid w:val="00F6724F"/>
    <w:rsid w:val="00F7064A"/>
    <w:rsid w:val="00F718E9"/>
    <w:rsid w:val="00F7487D"/>
    <w:rsid w:val="00F779DD"/>
    <w:rsid w:val="00F80CD2"/>
    <w:rsid w:val="00F80DCE"/>
    <w:rsid w:val="00F81A72"/>
    <w:rsid w:val="00F82811"/>
    <w:rsid w:val="00F83D33"/>
    <w:rsid w:val="00F8471F"/>
    <w:rsid w:val="00F8487E"/>
    <w:rsid w:val="00F86F48"/>
    <w:rsid w:val="00F9082E"/>
    <w:rsid w:val="00F9336E"/>
    <w:rsid w:val="00F947BD"/>
    <w:rsid w:val="00F958E7"/>
    <w:rsid w:val="00F96ABE"/>
    <w:rsid w:val="00F978A9"/>
    <w:rsid w:val="00F978F2"/>
    <w:rsid w:val="00FA27A2"/>
    <w:rsid w:val="00FA28D7"/>
    <w:rsid w:val="00FA3B18"/>
    <w:rsid w:val="00FA626E"/>
    <w:rsid w:val="00FB2AB0"/>
    <w:rsid w:val="00FB4731"/>
    <w:rsid w:val="00FB48D0"/>
    <w:rsid w:val="00FB58D7"/>
    <w:rsid w:val="00FC01CF"/>
    <w:rsid w:val="00FC794E"/>
    <w:rsid w:val="00FD1A8D"/>
    <w:rsid w:val="00FD4AB4"/>
    <w:rsid w:val="00FD53FB"/>
    <w:rsid w:val="00FD6047"/>
    <w:rsid w:val="00FE306F"/>
    <w:rsid w:val="00FE31F4"/>
    <w:rsid w:val="00FE5616"/>
    <w:rsid w:val="00FF1BF9"/>
    <w:rsid w:val="00FF3943"/>
    <w:rsid w:val="00FF3FF4"/>
    <w:rsid w:val="00FF5066"/>
    <w:rsid w:val="00FF5E0D"/>
    <w:rsid w:val="00FF6025"/>
    <w:rsid w:val="00FF7AB7"/>
    <w:rsid w:val="6611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6F5039"/>
  <w15:docId w15:val="{ABCC05BF-4602-E341-AB79-921E3CE20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7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D8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D8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2A6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A89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41748"/>
  </w:style>
  <w:style w:type="character" w:customStyle="1" w:styleId="eop">
    <w:name w:val="eop"/>
    <w:basedOn w:val="DefaultParagraphFont"/>
    <w:rsid w:val="00341748"/>
  </w:style>
  <w:style w:type="paragraph" w:customStyle="1" w:styleId="paragraph">
    <w:name w:val="paragraph"/>
    <w:basedOn w:val="Normal"/>
    <w:rsid w:val="00341748"/>
    <w:pPr>
      <w:spacing w:before="100" w:beforeAutospacing="1" w:after="100" w:afterAutospacing="1"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341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74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7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74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5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6B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73FB"/>
    <w:rPr>
      <w:color w:val="0563C1" w:themeColor="hyperlink"/>
      <w:u w:val="single"/>
    </w:rPr>
  </w:style>
  <w:style w:type="character" w:customStyle="1" w:styleId="content-section">
    <w:name w:val="content-section"/>
    <w:basedOn w:val="DefaultParagraphFont"/>
    <w:rsid w:val="00CA6668"/>
  </w:style>
  <w:style w:type="character" w:styleId="FollowedHyperlink">
    <w:name w:val="FollowedHyperlink"/>
    <w:basedOn w:val="DefaultParagraphFont"/>
    <w:uiPriority w:val="99"/>
    <w:semiHidden/>
    <w:unhideWhenUsed/>
    <w:rsid w:val="003C279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D2D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2D8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F13E8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3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13E8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F13E8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A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PlainTable21">
    <w:name w:val="Plain Table 21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567E"/>
  </w:style>
  <w:style w:type="character" w:customStyle="1" w:styleId="Heading3Char">
    <w:name w:val="Heading 3 Char"/>
    <w:basedOn w:val="DefaultParagraphFont"/>
    <w:link w:val="Heading3"/>
    <w:uiPriority w:val="9"/>
    <w:rsid w:val="00EB2A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D6A3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D6A3C"/>
  </w:style>
  <w:style w:type="paragraph" w:styleId="Footer">
    <w:name w:val="footer"/>
    <w:basedOn w:val="Normal"/>
    <w:link w:val="FooterChar"/>
    <w:uiPriority w:val="99"/>
    <w:unhideWhenUsed/>
    <w:rsid w:val="00BD6A3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D6A3C"/>
  </w:style>
  <w:style w:type="paragraph" w:styleId="Revision">
    <w:name w:val="Revision"/>
    <w:hidden/>
    <w:uiPriority w:val="99"/>
    <w:semiHidden/>
    <w:rsid w:val="0077068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0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9D2F2A"/>
    <w:pPr>
      <w:spacing w:before="100" w:beforeAutospacing="1" w:after="100" w:afterAutospacing="1"/>
    </w:pPr>
    <w:rPr>
      <w:rFonts w:eastAsia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76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24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66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278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1464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445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76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59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5011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3162AA1D8D7440A9EE7CE5D66741A3" ma:contentTypeVersion="12" ma:contentTypeDescription="Create a new document." ma:contentTypeScope="" ma:versionID="9cb85032a18e35065371eb7b61580c35">
  <xsd:schema xmlns:xsd="http://www.w3.org/2001/XMLSchema" xmlns:xs="http://www.w3.org/2001/XMLSchema" xmlns:p="http://schemas.microsoft.com/office/2006/metadata/properties" xmlns:ns3="1093dcce-eacf-4210-9bae-8e355fde9a29" xmlns:ns4="01267c0b-82ea-4d0e-ac46-712083006ca0" targetNamespace="http://schemas.microsoft.com/office/2006/metadata/properties" ma:root="true" ma:fieldsID="bc3a242f3158750015ecab1b4cad9ad8" ns3:_="" ns4:_="">
    <xsd:import namespace="1093dcce-eacf-4210-9bae-8e355fde9a29"/>
    <xsd:import namespace="01267c0b-82ea-4d0e-ac46-712083006c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93dcce-eacf-4210-9bae-8e355fde9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67c0b-82ea-4d0e-ac46-712083006ca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2B536-4442-40EF-97C7-4EB924FBD4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AE6E4E-5B94-4ACB-B7F9-71C91AB7C4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93dcce-eacf-4210-9bae-8e355fde9a29"/>
    <ds:schemaRef ds:uri="01267c0b-82ea-4d0e-ac46-712083006c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216542-7449-4BC2-8E30-E20CBF778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C95619F-363B-4A96-9032-F92A98FC0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7</Pages>
  <Words>982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, Jean L.</dc:creator>
  <cp:keywords/>
  <dc:description/>
  <cp:lastModifiedBy>Fry, Jean L.</cp:lastModifiedBy>
  <cp:revision>44</cp:revision>
  <dcterms:created xsi:type="dcterms:W3CDTF">2022-09-09T17:14:00Z</dcterms:created>
  <dcterms:modified xsi:type="dcterms:W3CDTF">2022-11-02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3162AA1D8D7440A9EE7CE5D66741A3</vt:lpwstr>
  </property>
</Properties>
</file>